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7B722B1" w:rsidP="1269D015" w:rsidRDefault="57B722B1" w14:paraId="4E7B7D3D" w14:textId="039138CE">
      <w:pPr>
        <w:rPr>
          <w:b w:val="1"/>
          <w:bCs w:val="1"/>
          <w:sz w:val="24"/>
          <w:szCs w:val="24"/>
        </w:rPr>
      </w:pPr>
      <w:r w:rsidRPr="1269D015" w:rsidR="57B722B1">
        <w:rPr>
          <w:b w:val="1"/>
          <w:bCs w:val="1"/>
          <w:noProof w:val="0"/>
          <w:sz w:val="24"/>
          <w:szCs w:val="24"/>
          <w:lang w:val="en-AU"/>
        </w:rPr>
        <w:t>Supplementary</w:t>
      </w:r>
      <w:r w:rsidRPr="1269D015" w:rsidR="097DA06B">
        <w:rPr>
          <w:b w:val="1"/>
          <w:bCs w:val="1"/>
          <w:noProof w:val="0"/>
          <w:sz w:val="24"/>
          <w:szCs w:val="24"/>
          <w:lang w:val="en-AU"/>
        </w:rPr>
        <w:t xml:space="preserve"> </w:t>
      </w:r>
      <w:r w:rsidRPr="1269D015" w:rsidR="4E7A3524">
        <w:rPr>
          <w:b w:val="1"/>
          <w:bCs w:val="1"/>
          <w:sz w:val="24"/>
          <w:szCs w:val="24"/>
        </w:rPr>
        <w:t>D</w:t>
      </w:r>
      <w:r w:rsidRPr="1269D015" w:rsidR="097DA06B">
        <w:rPr>
          <w:b w:val="1"/>
          <w:bCs w:val="1"/>
          <w:sz w:val="24"/>
          <w:szCs w:val="24"/>
        </w:rPr>
        <w:t>ata 2</w:t>
      </w:r>
    </w:p>
    <w:p w:rsidR="1269D015" w:rsidP="1269D015" w:rsidRDefault="1269D015" w14:paraId="5FA633C9" w14:textId="632BADD1">
      <w:pPr>
        <w:pStyle w:val="Normal"/>
      </w:pPr>
    </w:p>
    <w:p w:rsidR="553794FA" w:rsidP="1269D015" w:rsidRDefault="553794FA" w14:paraId="44BAB502" w14:textId="2B607859">
      <w:pPr>
        <w:pStyle w:val="ListParagraph"/>
        <w:numPr>
          <w:ilvl w:val="0"/>
          <w:numId w:val="1"/>
        </w:numPr>
        <w:rPr>
          <w:rFonts w:ascii="Calibri" w:hAnsi="Calibri" w:eastAsia="Calibri" w:cs="Calibri"/>
          <w:b w:val="1"/>
          <w:bCs w:val="1"/>
          <w:noProof w:val="0"/>
          <w:sz w:val="22"/>
          <w:szCs w:val="22"/>
          <w:u w:val="single"/>
          <w:lang w:val="pl-PL"/>
        </w:rPr>
      </w:pPr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Differences in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DNAmAge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of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heart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tissue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stored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under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different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conditions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and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comparison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to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DNAmAge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in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whole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blood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and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chronological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 xml:space="preserve"> </w:t>
      </w:r>
      <w:proofErr w:type="spellStart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age</w:t>
      </w:r>
      <w:proofErr w:type="spellEnd"/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u w:val="single"/>
          <w:lang w:val="pl-PL"/>
        </w:rPr>
        <w:t>.</w:t>
      </w:r>
      <w:r w:rsidRPr="1269D015" w:rsidR="553794F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l-PL"/>
        </w:rPr>
        <w:t xml:space="preserve"> </w:t>
      </w:r>
      <w:r w:rsidRPr="1269D015" w:rsidR="553794F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pl-PL"/>
        </w:rPr>
        <w:t xml:space="preserve"> </w:t>
      </w:r>
    </w:p>
    <w:p xmlns:wp14="http://schemas.microsoft.com/office/word/2010/wordml" w:rsidP="1269D015" w14:paraId="009C250C" wp14:textId="5DE70EEC">
      <w:pPr>
        <w:pStyle w:val="Normal"/>
        <w:rPr>
          <w:b w:val="1"/>
          <w:bCs w:val="1"/>
        </w:rPr>
      </w:pPr>
      <w:proofErr w:type="spellStart"/>
      <w:r w:rsidRPr="1269D015" w:rsidR="74A9246B">
        <w:rPr>
          <w:b w:val="1"/>
          <w:bCs w:val="1"/>
        </w:rPr>
        <w:t>Horvath</w:t>
      </w:r>
      <w:proofErr w:type="spellEnd"/>
    </w:p>
    <w:p xmlns:wp14="http://schemas.microsoft.com/office/word/2010/wordml" w:rsidP="63FEACAD" w14:paraId="362BF5C8" wp14:textId="27BD510F">
      <w:pPr>
        <w:pStyle w:val="Normal"/>
      </w:pPr>
      <w:r w:rsidR="74A9246B">
        <w:rPr/>
        <w:t>Friedman chi-squared = 28.356, df = 4, p-value = 1.057e-05</w:t>
      </w:r>
    </w:p>
    <w:p xmlns:wp14="http://schemas.microsoft.com/office/word/2010/wordml" w:rsidP="63FEACAD" w14:paraId="516404D9" wp14:textId="48A21629">
      <w:pPr>
        <w:pStyle w:val="Normal"/>
      </w:pPr>
      <w:proofErr w:type="spellStart"/>
      <w:r w:rsidR="74A9246B">
        <w:rPr/>
        <w:t>Pairwise</w:t>
      </w:r>
      <w:proofErr w:type="spellEnd"/>
      <w:r w:rsidR="74A9246B">
        <w:rPr/>
        <w:t xml:space="preserve"> </w:t>
      </w:r>
      <w:proofErr w:type="spellStart"/>
      <w:r w:rsidR="74A9246B">
        <w:rPr/>
        <w:t>comparisons</w:t>
      </w:r>
      <w:proofErr w:type="spellEnd"/>
      <w:r w:rsidR="74A9246B">
        <w:rPr/>
        <w:t xml:space="preserve"> </w:t>
      </w:r>
      <w:proofErr w:type="spellStart"/>
      <w:r w:rsidR="74A9246B">
        <w:rPr/>
        <w:t>using</w:t>
      </w:r>
      <w:proofErr w:type="spellEnd"/>
      <w:r w:rsidR="74A9246B">
        <w:rPr/>
        <w:t xml:space="preserve"> </w:t>
      </w:r>
      <w:proofErr w:type="spellStart"/>
      <w:r w:rsidR="74A9246B">
        <w:rPr/>
        <w:t>Wilcoxon</w:t>
      </w:r>
      <w:proofErr w:type="spellEnd"/>
      <w:r w:rsidR="74A9246B">
        <w:rPr/>
        <w:t xml:space="preserve"> </w:t>
      </w:r>
      <w:proofErr w:type="spellStart"/>
      <w:r w:rsidR="74A9246B">
        <w:rPr/>
        <w:t>rank</w:t>
      </w:r>
      <w:proofErr w:type="spellEnd"/>
      <w:r w:rsidR="74A9246B">
        <w:rPr/>
        <w:t xml:space="preserve"> sum </w:t>
      </w:r>
      <w:proofErr w:type="spellStart"/>
      <w:r w:rsidR="74A9246B">
        <w:rPr/>
        <w:t>exact</w:t>
      </w:r>
      <w:proofErr w:type="spellEnd"/>
      <w:r w:rsidR="74A9246B">
        <w:rPr/>
        <w:t xml:space="preserve"> test </w:t>
      </w:r>
    </w:p>
    <w:p xmlns:wp14="http://schemas.microsoft.com/office/word/2010/wordml" w:rsidP="63FEACAD" w14:paraId="07599CDF" wp14:textId="1D59E3E3">
      <w:pPr>
        <w:pStyle w:val="Normal"/>
      </w:pPr>
      <w:r w:rsidR="051D8A7C">
        <w:rPr/>
        <w:t xml:space="preserve">P </w:t>
      </w:r>
      <w:proofErr w:type="spellStart"/>
      <w:r w:rsidR="051D8A7C">
        <w:rPr/>
        <w:t>value</w:t>
      </w:r>
      <w:proofErr w:type="spellEnd"/>
      <w:r w:rsidR="051D8A7C">
        <w:rPr/>
        <w:t xml:space="preserve"> </w:t>
      </w:r>
      <w:proofErr w:type="spellStart"/>
      <w:r w:rsidR="051D8A7C">
        <w:rPr/>
        <w:t>adjustment</w:t>
      </w:r>
      <w:proofErr w:type="spellEnd"/>
      <w:r w:rsidR="051D8A7C">
        <w:rPr/>
        <w:t xml:space="preserve"> method: </w:t>
      </w:r>
      <w:r w:rsidR="4897D0E2">
        <w:rPr/>
        <w:t>B</w:t>
      </w:r>
      <w:r w:rsidR="051D8A7C">
        <w:rPr/>
        <w:t>onferroni</w:t>
      </w:r>
      <w:r w:rsidR="3CDC299F">
        <w:rPr/>
        <w:t>e</w:t>
      </w:r>
    </w:p>
    <w:p xmlns:wp14="http://schemas.microsoft.com/office/word/2010/wordml" w:rsidP="63FEACAD" w14:paraId="7FF57B4F" wp14:textId="7AEB151B">
      <w:pPr>
        <w:pStyle w:val="Normal"/>
      </w:pPr>
      <w:r w:rsidR="74A9246B">
        <w:rPr/>
        <w:t xml:space="preserve"> </w:t>
      </w:r>
    </w:p>
    <w:p xmlns:wp14="http://schemas.microsoft.com/office/word/2010/wordml" w:rsidP="63FEACAD" w14:paraId="6E2349C8" wp14:textId="2C7A0477">
      <w:pPr>
        <w:pStyle w:val="Normal"/>
      </w:pPr>
      <w:r w:rsidR="74A9246B">
        <w:rPr/>
        <w:t xml:space="preserve">     B       CH      F       FF     </w:t>
      </w:r>
    </w:p>
    <w:p xmlns:wp14="http://schemas.microsoft.com/office/word/2010/wordml" w:rsidP="63FEACAD" w14:paraId="4C31974B" wp14:textId="20A476D7">
      <w:pPr>
        <w:pStyle w:val="Normal"/>
      </w:pPr>
      <w:r w:rsidR="74A9246B">
        <w:rPr/>
        <w:t xml:space="preserve">CH   1.00000 -       -       -      </w:t>
      </w:r>
    </w:p>
    <w:p xmlns:wp14="http://schemas.microsoft.com/office/word/2010/wordml" w:rsidP="63FEACAD" w14:paraId="654ECD71" wp14:textId="78B8A291">
      <w:pPr>
        <w:pStyle w:val="Normal"/>
      </w:pPr>
      <w:r w:rsidR="74A9246B">
        <w:rPr/>
        <w:t xml:space="preserve">F    0.00152 0.08931 -       -      </w:t>
      </w:r>
    </w:p>
    <w:p xmlns:wp14="http://schemas.microsoft.com/office/word/2010/wordml" w:rsidP="63FEACAD" w14:paraId="78C15437" wp14:textId="700C036F">
      <w:pPr>
        <w:pStyle w:val="Normal"/>
      </w:pPr>
      <w:r w:rsidR="74A9246B">
        <w:rPr/>
        <w:t xml:space="preserve">FF   0.00152 0.08931 1.00000 -      </w:t>
      </w:r>
    </w:p>
    <w:p xmlns:wp14="http://schemas.microsoft.com/office/word/2010/wordml" w:rsidP="63FEACAD" w14:paraId="764CBAFC" wp14:textId="58F37676">
      <w:pPr>
        <w:pStyle w:val="Normal"/>
      </w:pPr>
      <w:r w:rsidR="74A9246B">
        <w:rPr/>
        <w:t>FFPE 0.00087 0.00487 1.00000 1.00000</w:t>
      </w:r>
    </w:p>
    <w:p xmlns:wp14="http://schemas.microsoft.com/office/word/2010/wordml" w:rsidP="63FEACAD" w14:paraId="5A126F89" wp14:textId="368FE8F1">
      <w:pPr>
        <w:pStyle w:val="Normal"/>
      </w:pPr>
      <w:r w:rsidR="74A9246B">
        <w:rPr/>
        <w:t xml:space="preserve"> </w:t>
      </w:r>
    </w:p>
    <w:p xmlns:wp14="http://schemas.microsoft.com/office/word/2010/wordml" w:rsidP="1269D015" w14:paraId="4FC15800" wp14:textId="14CB4E25">
      <w:pPr>
        <w:pStyle w:val="Normal"/>
        <w:rPr>
          <w:b w:val="1"/>
          <w:bCs w:val="1"/>
        </w:rPr>
      </w:pPr>
      <w:proofErr w:type="spellStart"/>
      <w:r w:rsidRPr="1269D015" w:rsidR="74A9246B">
        <w:rPr>
          <w:b w:val="1"/>
          <w:bCs w:val="1"/>
        </w:rPr>
        <w:t>Hannum</w:t>
      </w:r>
      <w:proofErr w:type="spellEnd"/>
    </w:p>
    <w:p xmlns:wp14="http://schemas.microsoft.com/office/word/2010/wordml" w:rsidP="63FEACAD" w14:paraId="5CD87EC5" wp14:textId="0D433960">
      <w:pPr>
        <w:pStyle w:val="Normal"/>
      </w:pPr>
      <w:r w:rsidR="74A9246B">
        <w:rPr/>
        <w:t>Friedman chi-</w:t>
      </w:r>
      <w:proofErr w:type="spellStart"/>
      <w:r w:rsidR="74A9246B">
        <w:rPr/>
        <w:t>squared</w:t>
      </w:r>
      <w:proofErr w:type="spellEnd"/>
      <w:r w:rsidR="74A9246B">
        <w:rPr/>
        <w:t xml:space="preserve"> = 29.422, </w:t>
      </w:r>
      <w:proofErr w:type="spellStart"/>
      <w:r w:rsidR="74A9246B">
        <w:rPr/>
        <w:t>df</w:t>
      </w:r>
      <w:proofErr w:type="spellEnd"/>
      <w:r w:rsidR="74A9246B">
        <w:rPr/>
        <w:t xml:space="preserve"> = 4, p-</w:t>
      </w:r>
      <w:proofErr w:type="spellStart"/>
      <w:r w:rsidR="74A9246B">
        <w:rPr/>
        <w:t>value</w:t>
      </w:r>
      <w:proofErr w:type="spellEnd"/>
      <w:r w:rsidR="74A9246B">
        <w:rPr/>
        <w:t xml:space="preserve"> = 6.416e-06</w:t>
      </w:r>
    </w:p>
    <w:p xmlns:wp14="http://schemas.microsoft.com/office/word/2010/wordml" w:rsidP="63FEACAD" w14:paraId="1598D447" wp14:textId="77630F48">
      <w:pPr>
        <w:pStyle w:val="Normal"/>
      </w:pPr>
      <w:proofErr w:type="spellStart"/>
      <w:r w:rsidR="74A9246B">
        <w:rPr/>
        <w:t>Pairwise</w:t>
      </w:r>
      <w:proofErr w:type="spellEnd"/>
      <w:r w:rsidR="74A9246B">
        <w:rPr/>
        <w:t xml:space="preserve"> </w:t>
      </w:r>
      <w:proofErr w:type="spellStart"/>
      <w:r w:rsidR="74A9246B">
        <w:rPr/>
        <w:t>comparisons</w:t>
      </w:r>
      <w:proofErr w:type="spellEnd"/>
      <w:r w:rsidR="74A9246B">
        <w:rPr/>
        <w:t xml:space="preserve"> </w:t>
      </w:r>
      <w:proofErr w:type="spellStart"/>
      <w:r w:rsidR="74A9246B">
        <w:rPr/>
        <w:t>using</w:t>
      </w:r>
      <w:proofErr w:type="spellEnd"/>
      <w:r w:rsidR="74A9246B">
        <w:rPr/>
        <w:t xml:space="preserve"> </w:t>
      </w:r>
      <w:proofErr w:type="spellStart"/>
      <w:r w:rsidR="74A9246B">
        <w:rPr/>
        <w:t>Wilcoxon</w:t>
      </w:r>
      <w:proofErr w:type="spellEnd"/>
      <w:r w:rsidR="74A9246B">
        <w:rPr/>
        <w:t xml:space="preserve"> </w:t>
      </w:r>
      <w:proofErr w:type="spellStart"/>
      <w:r w:rsidR="74A9246B">
        <w:rPr/>
        <w:t>rank</w:t>
      </w:r>
      <w:proofErr w:type="spellEnd"/>
      <w:r w:rsidR="74A9246B">
        <w:rPr/>
        <w:t xml:space="preserve"> sum </w:t>
      </w:r>
      <w:proofErr w:type="spellStart"/>
      <w:r w:rsidR="74A9246B">
        <w:rPr/>
        <w:t>exact</w:t>
      </w:r>
      <w:proofErr w:type="spellEnd"/>
      <w:r w:rsidR="74A9246B">
        <w:rPr/>
        <w:t xml:space="preserve"> test </w:t>
      </w:r>
    </w:p>
    <w:p xmlns:wp14="http://schemas.microsoft.com/office/word/2010/wordml" w:rsidP="63FEACAD" w14:paraId="5014D2F3" wp14:textId="7AAE7599">
      <w:pPr>
        <w:pStyle w:val="Normal"/>
      </w:pPr>
      <w:r w:rsidR="74A9246B">
        <w:rPr/>
        <w:t xml:space="preserve">     B       CH      F       FF     </w:t>
      </w:r>
    </w:p>
    <w:p xmlns:wp14="http://schemas.microsoft.com/office/word/2010/wordml" w:rsidP="63FEACAD" w14:paraId="6A48CAAE" wp14:textId="55DCEE50">
      <w:pPr>
        <w:pStyle w:val="Normal"/>
      </w:pPr>
      <w:r w:rsidR="74A9246B">
        <w:rPr/>
        <w:t xml:space="preserve">CH   1.00000 -       -       -      </w:t>
      </w:r>
    </w:p>
    <w:p xmlns:wp14="http://schemas.microsoft.com/office/word/2010/wordml" w:rsidP="63FEACAD" w14:paraId="495E018E" wp14:textId="3FF7E1AE">
      <w:pPr>
        <w:pStyle w:val="Normal"/>
      </w:pPr>
      <w:r w:rsidR="74A9246B">
        <w:rPr/>
        <w:t xml:space="preserve">F    0.00043 0.00022 -       -      </w:t>
      </w:r>
    </w:p>
    <w:p xmlns:wp14="http://schemas.microsoft.com/office/word/2010/wordml" w:rsidP="63FEACAD" w14:paraId="560D61EC" wp14:textId="4FBEFA74">
      <w:pPr>
        <w:pStyle w:val="Normal"/>
      </w:pPr>
      <w:r w:rsidR="74A9246B">
        <w:rPr/>
        <w:t xml:space="preserve">FF   0.00022 0.00011 1.00000 -      </w:t>
      </w:r>
    </w:p>
    <w:p xmlns:wp14="http://schemas.microsoft.com/office/word/2010/wordml" w:rsidP="63FEACAD" w14:paraId="3790C4A8" wp14:textId="205C4696">
      <w:pPr>
        <w:pStyle w:val="Normal"/>
      </w:pPr>
      <w:r w:rsidR="74A9246B">
        <w:rPr/>
        <w:t>FFPE 0.00022 0.00011 1.00000 1.00000</w:t>
      </w:r>
    </w:p>
    <w:p xmlns:wp14="http://schemas.microsoft.com/office/word/2010/wordml" w:rsidP="63FEACAD" w14:paraId="71F9B9A7" wp14:textId="75DFC0B0">
      <w:pPr>
        <w:pStyle w:val="Normal"/>
      </w:pPr>
      <w:r w:rsidR="74A9246B">
        <w:rPr/>
        <w:t xml:space="preserve"> </w:t>
      </w:r>
    </w:p>
    <w:p xmlns:wp14="http://schemas.microsoft.com/office/word/2010/wordml" w:rsidP="1269D015" w14:paraId="1C0562AF" wp14:textId="1B6B5ECC">
      <w:pPr>
        <w:pStyle w:val="Normal"/>
        <w:rPr>
          <w:b w:val="1"/>
          <w:bCs w:val="1"/>
        </w:rPr>
      </w:pPr>
      <w:r w:rsidR="74A9246B">
        <w:rPr/>
        <w:t xml:space="preserve"> </w:t>
      </w:r>
      <w:proofErr w:type="spellStart"/>
      <w:r w:rsidRPr="1269D015" w:rsidR="07CA0977">
        <w:rPr>
          <w:b w:val="1"/>
          <w:bCs w:val="1"/>
        </w:rPr>
        <w:t>Levine</w:t>
      </w:r>
      <w:proofErr w:type="spellEnd"/>
    </w:p>
    <w:p xmlns:wp14="http://schemas.microsoft.com/office/word/2010/wordml" w:rsidP="63FEACAD" w14:paraId="4A3F7B48" wp14:textId="5D67D8C7">
      <w:pPr>
        <w:pStyle w:val="Normal"/>
      </w:pPr>
      <w:r w:rsidR="74A9246B">
        <w:rPr/>
        <w:t>Friedman chi-squared = 27.644, df = 4, p-value = 1.472e-05</w:t>
      </w:r>
    </w:p>
    <w:p xmlns:wp14="http://schemas.microsoft.com/office/word/2010/wordml" w:rsidP="63FEACAD" w14:paraId="400A303A" wp14:textId="4D7D481C">
      <w:pPr>
        <w:pStyle w:val="Normal"/>
      </w:pPr>
      <w:proofErr w:type="spellStart"/>
      <w:r w:rsidR="74A9246B">
        <w:rPr/>
        <w:t>Pairwise</w:t>
      </w:r>
      <w:proofErr w:type="spellEnd"/>
      <w:r w:rsidR="74A9246B">
        <w:rPr/>
        <w:t xml:space="preserve"> </w:t>
      </w:r>
      <w:proofErr w:type="spellStart"/>
      <w:r w:rsidR="74A9246B">
        <w:rPr/>
        <w:t>comparisons</w:t>
      </w:r>
      <w:proofErr w:type="spellEnd"/>
      <w:r w:rsidR="74A9246B">
        <w:rPr/>
        <w:t xml:space="preserve"> </w:t>
      </w:r>
      <w:proofErr w:type="spellStart"/>
      <w:r w:rsidR="74A9246B">
        <w:rPr/>
        <w:t>using</w:t>
      </w:r>
      <w:proofErr w:type="spellEnd"/>
      <w:r w:rsidR="74A9246B">
        <w:rPr/>
        <w:t xml:space="preserve"> </w:t>
      </w:r>
      <w:proofErr w:type="spellStart"/>
      <w:r w:rsidR="74A9246B">
        <w:rPr/>
        <w:t>Wilcoxon</w:t>
      </w:r>
      <w:proofErr w:type="spellEnd"/>
      <w:r w:rsidR="74A9246B">
        <w:rPr/>
        <w:t xml:space="preserve"> </w:t>
      </w:r>
      <w:proofErr w:type="spellStart"/>
      <w:r w:rsidR="74A9246B">
        <w:rPr/>
        <w:t>rank</w:t>
      </w:r>
      <w:proofErr w:type="spellEnd"/>
      <w:r w:rsidR="74A9246B">
        <w:rPr/>
        <w:t xml:space="preserve"> sum </w:t>
      </w:r>
      <w:proofErr w:type="spellStart"/>
      <w:r w:rsidR="74A9246B">
        <w:rPr/>
        <w:t>exact</w:t>
      </w:r>
      <w:proofErr w:type="spellEnd"/>
      <w:r w:rsidR="74A9246B">
        <w:rPr/>
        <w:t xml:space="preserve"> test </w:t>
      </w:r>
      <w:r w:rsidR="74A9246B">
        <w:rPr/>
        <w:t xml:space="preserve"> </w:t>
      </w:r>
    </w:p>
    <w:p xmlns:wp14="http://schemas.microsoft.com/office/word/2010/wordml" w:rsidP="63FEACAD" w14:paraId="59C96E4C" wp14:textId="6DBF30B6">
      <w:pPr>
        <w:pStyle w:val="Normal"/>
      </w:pPr>
      <w:r w:rsidR="74A9246B">
        <w:rPr/>
        <w:t xml:space="preserve">     B       CH      F       FF     </w:t>
      </w:r>
    </w:p>
    <w:p xmlns:wp14="http://schemas.microsoft.com/office/word/2010/wordml" w:rsidP="63FEACAD" w14:paraId="04F77666" wp14:textId="171183A6">
      <w:pPr>
        <w:pStyle w:val="Normal"/>
      </w:pPr>
      <w:r w:rsidR="74A9246B">
        <w:rPr/>
        <w:t xml:space="preserve">CH   0.34987 -       -       -      </w:t>
      </w:r>
    </w:p>
    <w:p xmlns:wp14="http://schemas.microsoft.com/office/word/2010/wordml" w:rsidP="63FEACAD" w14:paraId="2759A9C2" wp14:textId="7D2A4BE0">
      <w:pPr>
        <w:pStyle w:val="Normal"/>
      </w:pPr>
      <w:r w:rsidR="74A9246B">
        <w:rPr/>
        <w:t xml:space="preserve">F    0.00022 0.00011 -       -      </w:t>
      </w:r>
    </w:p>
    <w:p xmlns:wp14="http://schemas.microsoft.com/office/word/2010/wordml" w:rsidP="63FEACAD" w14:paraId="29F0FC5B" wp14:textId="7F63330F">
      <w:pPr>
        <w:pStyle w:val="Normal"/>
      </w:pPr>
      <w:r w:rsidR="74A9246B">
        <w:rPr/>
        <w:t xml:space="preserve">FF   0.00022 0.00011 1.00000 -      </w:t>
      </w:r>
    </w:p>
    <w:p xmlns:wp14="http://schemas.microsoft.com/office/word/2010/wordml" w:rsidP="63FEACAD" w14:paraId="6E20EA5E" wp14:textId="52756C95">
      <w:pPr>
        <w:pStyle w:val="Normal"/>
      </w:pPr>
      <w:r w:rsidR="74A9246B">
        <w:rPr/>
        <w:t>FFPE 0.00022 0.00011 1.00000 1.00000</w:t>
      </w:r>
    </w:p>
    <w:p xmlns:wp14="http://schemas.microsoft.com/office/word/2010/wordml" w:rsidP="63FEACAD" w14:paraId="3D4A5F40" wp14:textId="1CA6E413">
      <w:pPr>
        <w:pStyle w:val="Normal"/>
      </w:pPr>
      <w:r w:rsidR="74A9246B">
        <w:rPr/>
        <w:t xml:space="preserve"> </w:t>
      </w:r>
    </w:p>
    <w:p xmlns:wp14="http://schemas.microsoft.com/office/word/2010/wordml" w:rsidP="1269D015" w14:paraId="226BD97C" wp14:textId="4CE47AE2">
      <w:pPr>
        <w:pStyle w:val="Normal"/>
        <w:rPr>
          <w:b w:val="1"/>
          <w:bCs w:val="1"/>
        </w:rPr>
      </w:pPr>
      <w:proofErr w:type="spellStart"/>
      <w:r w:rsidRPr="1269D015" w:rsidR="33BF5D9E">
        <w:rPr>
          <w:b w:val="1"/>
          <w:bCs w:val="1"/>
        </w:rPr>
        <w:t>skin</w:t>
      </w:r>
      <w:r w:rsidRPr="1269D015" w:rsidR="74A9246B">
        <w:rPr>
          <w:b w:val="1"/>
          <w:bCs w:val="1"/>
        </w:rPr>
        <w:t>Horvath</w:t>
      </w:r>
      <w:proofErr w:type="spellEnd"/>
      <w:r w:rsidRPr="1269D015" w:rsidR="74A9246B">
        <w:rPr>
          <w:b w:val="1"/>
          <w:bCs w:val="1"/>
        </w:rPr>
        <w:t xml:space="preserve"> </w:t>
      </w:r>
    </w:p>
    <w:p xmlns:wp14="http://schemas.microsoft.com/office/word/2010/wordml" w:rsidP="63FEACAD" w14:paraId="38391DC8" wp14:textId="53B50D50">
      <w:pPr>
        <w:pStyle w:val="Normal"/>
      </w:pPr>
      <w:r w:rsidR="74A9246B">
        <w:rPr/>
        <w:t>Friedman chi-</w:t>
      </w:r>
      <w:proofErr w:type="spellStart"/>
      <w:r w:rsidR="74A9246B">
        <w:rPr/>
        <w:t>squared</w:t>
      </w:r>
      <w:proofErr w:type="spellEnd"/>
      <w:r w:rsidR="74A9246B">
        <w:rPr/>
        <w:t xml:space="preserve"> = 28.089, </w:t>
      </w:r>
      <w:proofErr w:type="spellStart"/>
      <w:r w:rsidR="74A9246B">
        <w:rPr/>
        <w:t>df</w:t>
      </w:r>
      <w:proofErr w:type="spellEnd"/>
      <w:r w:rsidR="74A9246B">
        <w:rPr/>
        <w:t xml:space="preserve"> = 4, p-</w:t>
      </w:r>
      <w:proofErr w:type="spellStart"/>
      <w:r w:rsidR="74A9246B">
        <w:rPr/>
        <w:t>value</w:t>
      </w:r>
      <w:proofErr w:type="spellEnd"/>
      <w:r w:rsidR="74A9246B">
        <w:rPr/>
        <w:t xml:space="preserve"> = 1.197e-05</w:t>
      </w:r>
      <w:r w:rsidR="74A9246B">
        <w:rPr/>
        <w:t xml:space="preserve"> </w:t>
      </w:r>
    </w:p>
    <w:p xmlns:wp14="http://schemas.microsoft.com/office/word/2010/wordml" w:rsidP="63FEACAD" w14:paraId="24034327" wp14:textId="0DCBF10F">
      <w:pPr>
        <w:pStyle w:val="Normal"/>
      </w:pPr>
      <w:proofErr w:type="spellStart"/>
      <w:r w:rsidR="74A9246B">
        <w:rPr/>
        <w:t>Pairwise</w:t>
      </w:r>
      <w:proofErr w:type="spellEnd"/>
      <w:r w:rsidR="74A9246B">
        <w:rPr/>
        <w:t xml:space="preserve"> </w:t>
      </w:r>
      <w:proofErr w:type="spellStart"/>
      <w:r w:rsidR="74A9246B">
        <w:rPr/>
        <w:t>comparisons</w:t>
      </w:r>
      <w:proofErr w:type="spellEnd"/>
      <w:r w:rsidR="74A9246B">
        <w:rPr/>
        <w:t xml:space="preserve"> </w:t>
      </w:r>
      <w:proofErr w:type="spellStart"/>
      <w:r w:rsidR="74A9246B">
        <w:rPr/>
        <w:t>using</w:t>
      </w:r>
      <w:proofErr w:type="spellEnd"/>
      <w:r w:rsidR="74A9246B">
        <w:rPr/>
        <w:t xml:space="preserve"> </w:t>
      </w:r>
      <w:proofErr w:type="spellStart"/>
      <w:r w:rsidR="74A9246B">
        <w:rPr/>
        <w:t>Wilcoxon</w:t>
      </w:r>
      <w:proofErr w:type="spellEnd"/>
      <w:r w:rsidR="74A9246B">
        <w:rPr/>
        <w:t xml:space="preserve"> </w:t>
      </w:r>
      <w:proofErr w:type="spellStart"/>
      <w:r w:rsidR="74A9246B">
        <w:rPr/>
        <w:t>rank</w:t>
      </w:r>
      <w:proofErr w:type="spellEnd"/>
      <w:r w:rsidR="74A9246B">
        <w:rPr/>
        <w:t xml:space="preserve"> sum </w:t>
      </w:r>
      <w:proofErr w:type="spellStart"/>
      <w:r w:rsidR="74A9246B">
        <w:rPr/>
        <w:t>exact</w:t>
      </w:r>
      <w:proofErr w:type="spellEnd"/>
      <w:r w:rsidR="74A9246B">
        <w:rPr/>
        <w:t xml:space="preserve"> test </w:t>
      </w:r>
      <w:r w:rsidR="74A9246B">
        <w:rPr/>
        <w:t xml:space="preserve"> </w:t>
      </w:r>
    </w:p>
    <w:p xmlns:wp14="http://schemas.microsoft.com/office/word/2010/wordml" w:rsidP="63FEACAD" w14:paraId="2FA41641" wp14:textId="101E0AA2">
      <w:pPr>
        <w:pStyle w:val="Normal"/>
      </w:pPr>
      <w:r w:rsidR="74A9246B">
        <w:rPr/>
        <w:t xml:space="preserve">     B       CH      F       FF     </w:t>
      </w:r>
    </w:p>
    <w:p xmlns:wp14="http://schemas.microsoft.com/office/word/2010/wordml" w:rsidP="63FEACAD" w14:paraId="3ED4925F" wp14:textId="7CFB7423">
      <w:pPr>
        <w:pStyle w:val="Normal"/>
      </w:pPr>
      <w:r w:rsidR="74A9246B">
        <w:rPr/>
        <w:t xml:space="preserve">CH   1.00000 -       -       -      </w:t>
      </w:r>
    </w:p>
    <w:p xmlns:wp14="http://schemas.microsoft.com/office/word/2010/wordml" w:rsidP="63FEACAD" w14:paraId="5204A954" wp14:textId="3A445B19">
      <w:pPr>
        <w:pStyle w:val="Normal"/>
      </w:pPr>
      <w:r w:rsidR="74A9246B">
        <w:rPr/>
        <w:t xml:space="preserve">F    0.00087 0.00076 -       -      </w:t>
      </w:r>
    </w:p>
    <w:p xmlns:wp14="http://schemas.microsoft.com/office/word/2010/wordml" w:rsidP="63FEACAD" w14:paraId="33E81476" wp14:textId="0E4FA0E6">
      <w:pPr>
        <w:pStyle w:val="Normal"/>
      </w:pPr>
      <w:r w:rsidR="74A9246B">
        <w:rPr/>
        <w:t xml:space="preserve">FF   0.00043 0.00043 1.00000 -      </w:t>
      </w:r>
    </w:p>
    <w:p xmlns:wp14="http://schemas.microsoft.com/office/word/2010/wordml" w:rsidP="63FEACAD" w14:paraId="5C409E35" wp14:textId="74092D89">
      <w:pPr>
        <w:pStyle w:val="Normal"/>
      </w:pPr>
      <w:r w:rsidR="74A9246B">
        <w:rPr/>
        <w:t>FFPE 0.00043 0.00043 1.00000 1.00000</w:t>
      </w:r>
    </w:p>
    <w:p xmlns:wp14="http://schemas.microsoft.com/office/word/2010/wordml" w:rsidP="63FEACAD" w14:paraId="66314B98" wp14:textId="342F706A">
      <w:pPr>
        <w:pStyle w:val="Normal"/>
      </w:pPr>
      <w:r w:rsidR="74A9246B">
        <w:rPr/>
        <w:t xml:space="preserve"> </w:t>
      </w:r>
    </w:p>
    <w:p xmlns:wp14="http://schemas.microsoft.com/office/word/2010/wordml" w:rsidP="1269D015" w14:paraId="608C1A10" wp14:textId="1F11B2D0">
      <w:pPr>
        <w:pStyle w:val="Normal"/>
        <w:rPr>
          <w:b w:val="1"/>
          <w:bCs w:val="1"/>
        </w:rPr>
      </w:pPr>
      <w:proofErr w:type="spellStart"/>
      <w:r w:rsidRPr="1269D015" w:rsidR="74A9246B">
        <w:rPr>
          <w:b w:val="1"/>
          <w:bCs w:val="1"/>
        </w:rPr>
        <w:t>PedBE</w:t>
      </w:r>
      <w:proofErr w:type="spellEnd"/>
    </w:p>
    <w:p xmlns:wp14="http://schemas.microsoft.com/office/word/2010/wordml" w:rsidP="63FEACAD" w14:paraId="7C25599A" wp14:textId="6A5689D3">
      <w:pPr>
        <w:pStyle w:val="Normal"/>
      </w:pPr>
      <w:r w:rsidR="74A9246B">
        <w:rPr/>
        <w:t>Friedman chi-</w:t>
      </w:r>
      <w:proofErr w:type="spellStart"/>
      <w:r w:rsidR="74A9246B">
        <w:rPr/>
        <w:t>squared</w:t>
      </w:r>
      <w:proofErr w:type="spellEnd"/>
      <w:r w:rsidR="74A9246B">
        <w:rPr/>
        <w:t xml:space="preserve"> = 31.556, </w:t>
      </w:r>
      <w:proofErr w:type="spellStart"/>
      <w:r w:rsidR="74A9246B">
        <w:rPr/>
        <w:t>df</w:t>
      </w:r>
      <w:proofErr w:type="spellEnd"/>
      <w:r w:rsidR="74A9246B">
        <w:rPr/>
        <w:t xml:space="preserve"> = 4, p-</w:t>
      </w:r>
      <w:proofErr w:type="spellStart"/>
      <w:r w:rsidR="74A9246B">
        <w:rPr/>
        <w:t>value</w:t>
      </w:r>
      <w:proofErr w:type="spellEnd"/>
      <w:r w:rsidR="74A9246B">
        <w:rPr/>
        <w:t xml:space="preserve"> = 2.358e-06</w:t>
      </w:r>
      <w:r w:rsidR="74A9246B">
        <w:rPr/>
        <w:t xml:space="preserve"> </w:t>
      </w:r>
    </w:p>
    <w:p xmlns:wp14="http://schemas.microsoft.com/office/word/2010/wordml" w:rsidP="63FEACAD" w14:paraId="18CA74E6" wp14:textId="0A38092F">
      <w:pPr>
        <w:pStyle w:val="Normal"/>
      </w:pPr>
      <w:proofErr w:type="spellStart"/>
      <w:r w:rsidR="74A9246B">
        <w:rPr/>
        <w:t>Pairwise</w:t>
      </w:r>
      <w:proofErr w:type="spellEnd"/>
      <w:r w:rsidR="74A9246B">
        <w:rPr/>
        <w:t xml:space="preserve"> </w:t>
      </w:r>
      <w:proofErr w:type="spellStart"/>
      <w:r w:rsidR="74A9246B">
        <w:rPr/>
        <w:t>comparisons</w:t>
      </w:r>
      <w:proofErr w:type="spellEnd"/>
      <w:r w:rsidR="74A9246B">
        <w:rPr/>
        <w:t xml:space="preserve"> </w:t>
      </w:r>
      <w:proofErr w:type="spellStart"/>
      <w:r w:rsidR="74A9246B">
        <w:rPr/>
        <w:t>using</w:t>
      </w:r>
      <w:proofErr w:type="spellEnd"/>
      <w:r w:rsidR="74A9246B">
        <w:rPr/>
        <w:t xml:space="preserve"> </w:t>
      </w:r>
      <w:proofErr w:type="spellStart"/>
      <w:r w:rsidR="74A9246B">
        <w:rPr/>
        <w:t>Wilcoxon</w:t>
      </w:r>
      <w:proofErr w:type="spellEnd"/>
      <w:r w:rsidR="74A9246B">
        <w:rPr/>
        <w:t xml:space="preserve"> </w:t>
      </w:r>
      <w:proofErr w:type="spellStart"/>
      <w:r w:rsidR="74A9246B">
        <w:rPr/>
        <w:t>rank</w:t>
      </w:r>
      <w:proofErr w:type="spellEnd"/>
      <w:r w:rsidR="74A9246B">
        <w:rPr/>
        <w:t xml:space="preserve"> sum </w:t>
      </w:r>
      <w:proofErr w:type="spellStart"/>
      <w:r w:rsidR="74A9246B">
        <w:rPr/>
        <w:t>exact</w:t>
      </w:r>
      <w:proofErr w:type="spellEnd"/>
      <w:r w:rsidR="74A9246B">
        <w:rPr/>
        <w:t xml:space="preserve"> test </w:t>
      </w:r>
      <w:r w:rsidR="74A9246B">
        <w:rPr/>
        <w:t xml:space="preserve"> </w:t>
      </w:r>
    </w:p>
    <w:p xmlns:wp14="http://schemas.microsoft.com/office/word/2010/wordml" w:rsidP="63FEACAD" w14:paraId="1B31C9F9" wp14:textId="1CAD7C21">
      <w:pPr>
        <w:pStyle w:val="Normal"/>
      </w:pPr>
      <w:r w:rsidR="74A9246B">
        <w:rPr/>
        <w:t xml:space="preserve">     B       CH      F       FF     </w:t>
      </w:r>
    </w:p>
    <w:p xmlns:wp14="http://schemas.microsoft.com/office/word/2010/wordml" w:rsidP="63FEACAD" w14:paraId="290754BE" wp14:textId="2E18D853">
      <w:pPr>
        <w:pStyle w:val="Normal"/>
      </w:pPr>
      <w:r w:rsidR="74A9246B">
        <w:rPr/>
        <w:t xml:space="preserve">CH   0.00022 -       -       -      </w:t>
      </w:r>
    </w:p>
    <w:p xmlns:wp14="http://schemas.microsoft.com/office/word/2010/wordml" w:rsidP="63FEACAD" w14:paraId="003B50EB" wp14:textId="4C52746F">
      <w:pPr>
        <w:pStyle w:val="Normal"/>
      </w:pPr>
      <w:r w:rsidR="74A9246B">
        <w:rPr/>
        <w:t xml:space="preserve">F    0.00087 0.00011 -       -      </w:t>
      </w:r>
    </w:p>
    <w:p xmlns:wp14="http://schemas.microsoft.com/office/word/2010/wordml" w:rsidP="63FEACAD" w14:paraId="6493480B" wp14:textId="7F72592F">
      <w:pPr>
        <w:pStyle w:val="Normal"/>
      </w:pPr>
      <w:r w:rsidR="74A9246B">
        <w:rPr/>
        <w:t xml:space="preserve">FF   0.00022 0.00011 1.00000 -      </w:t>
      </w:r>
    </w:p>
    <w:p xmlns:wp14="http://schemas.microsoft.com/office/word/2010/wordml" w:rsidP="63FEACAD" w14:paraId="0BC5CF9C" wp14:textId="55FDA2A7">
      <w:pPr>
        <w:pStyle w:val="Normal"/>
      </w:pPr>
      <w:r w:rsidR="74A9246B">
        <w:rPr/>
        <w:t>FFPE 0.00022 0.00011 1.00000 0.63013</w:t>
      </w:r>
    </w:p>
    <w:p xmlns:wp14="http://schemas.microsoft.com/office/word/2010/wordml" w:rsidP="63FEACAD" w14:paraId="104DED1C" wp14:textId="1C8AF2E8">
      <w:pPr>
        <w:pStyle w:val="Normal"/>
      </w:pPr>
      <w:r w:rsidR="74A9246B">
        <w:rPr/>
        <w:t xml:space="preserve"> </w:t>
      </w:r>
    </w:p>
    <w:p xmlns:wp14="http://schemas.microsoft.com/office/word/2010/wordml" w:rsidP="1269D015" w14:paraId="3563A659" wp14:textId="3E988648">
      <w:pPr>
        <w:pStyle w:val="Normal"/>
        <w:rPr>
          <w:b w:val="1"/>
          <w:bCs w:val="1"/>
        </w:rPr>
      </w:pPr>
      <w:r w:rsidRPr="1269D015" w:rsidR="74A9246B">
        <w:rPr>
          <w:b w:val="1"/>
          <w:bCs w:val="1"/>
        </w:rPr>
        <w:t>Wu</w:t>
      </w:r>
    </w:p>
    <w:p xmlns:wp14="http://schemas.microsoft.com/office/word/2010/wordml" w:rsidP="63FEACAD" w14:paraId="1C583ABE" wp14:textId="5CBC51FC">
      <w:pPr>
        <w:pStyle w:val="Normal"/>
      </w:pPr>
      <w:r w:rsidR="74A9246B">
        <w:rPr/>
        <w:t>Friedman chi-</w:t>
      </w:r>
      <w:proofErr w:type="spellStart"/>
      <w:r w:rsidR="74A9246B">
        <w:rPr/>
        <w:t>squared</w:t>
      </w:r>
      <w:proofErr w:type="spellEnd"/>
      <w:r w:rsidR="74A9246B">
        <w:rPr/>
        <w:t xml:space="preserve"> = 33.156, </w:t>
      </w:r>
      <w:proofErr w:type="spellStart"/>
      <w:r w:rsidR="74A9246B">
        <w:rPr/>
        <w:t>df</w:t>
      </w:r>
      <w:proofErr w:type="spellEnd"/>
      <w:r w:rsidR="74A9246B">
        <w:rPr/>
        <w:t xml:space="preserve"> = 4, p-</w:t>
      </w:r>
      <w:proofErr w:type="spellStart"/>
      <w:r w:rsidR="74A9246B">
        <w:rPr/>
        <w:t>value</w:t>
      </w:r>
      <w:proofErr w:type="spellEnd"/>
      <w:r w:rsidR="74A9246B">
        <w:rPr/>
        <w:t xml:space="preserve"> = 1.11e-06</w:t>
      </w:r>
    </w:p>
    <w:p xmlns:wp14="http://schemas.microsoft.com/office/word/2010/wordml" w:rsidP="63FEACAD" w14:paraId="7956C826" wp14:textId="4B602AB4">
      <w:pPr>
        <w:pStyle w:val="Normal"/>
      </w:pPr>
      <w:proofErr w:type="spellStart"/>
      <w:r w:rsidR="74A9246B">
        <w:rPr/>
        <w:t>Pairwise</w:t>
      </w:r>
      <w:proofErr w:type="spellEnd"/>
      <w:r w:rsidR="74A9246B">
        <w:rPr/>
        <w:t xml:space="preserve"> </w:t>
      </w:r>
      <w:proofErr w:type="spellStart"/>
      <w:r w:rsidR="74A9246B">
        <w:rPr/>
        <w:t>comparisons</w:t>
      </w:r>
      <w:proofErr w:type="spellEnd"/>
      <w:r w:rsidR="74A9246B">
        <w:rPr/>
        <w:t xml:space="preserve"> </w:t>
      </w:r>
      <w:proofErr w:type="spellStart"/>
      <w:r w:rsidR="74A9246B">
        <w:rPr/>
        <w:t>using</w:t>
      </w:r>
      <w:proofErr w:type="spellEnd"/>
      <w:r w:rsidR="74A9246B">
        <w:rPr/>
        <w:t xml:space="preserve"> </w:t>
      </w:r>
      <w:proofErr w:type="spellStart"/>
      <w:r w:rsidR="74A9246B">
        <w:rPr/>
        <w:t>Wilcoxon</w:t>
      </w:r>
      <w:proofErr w:type="spellEnd"/>
      <w:r w:rsidR="74A9246B">
        <w:rPr/>
        <w:t xml:space="preserve"> </w:t>
      </w:r>
      <w:proofErr w:type="spellStart"/>
      <w:r w:rsidR="74A9246B">
        <w:rPr/>
        <w:t>rank</w:t>
      </w:r>
      <w:proofErr w:type="spellEnd"/>
      <w:r w:rsidR="74A9246B">
        <w:rPr/>
        <w:t xml:space="preserve"> sum </w:t>
      </w:r>
      <w:proofErr w:type="spellStart"/>
      <w:r w:rsidR="74A9246B">
        <w:rPr/>
        <w:t>exact</w:t>
      </w:r>
      <w:proofErr w:type="spellEnd"/>
      <w:r w:rsidR="74A9246B">
        <w:rPr/>
        <w:t xml:space="preserve"> test </w:t>
      </w:r>
    </w:p>
    <w:p xmlns:wp14="http://schemas.microsoft.com/office/word/2010/wordml" w:rsidP="63FEACAD" w14:paraId="34473634" wp14:textId="705976CC">
      <w:pPr>
        <w:pStyle w:val="Normal"/>
      </w:pPr>
      <w:r w:rsidR="74A9246B">
        <w:rPr/>
        <w:t xml:space="preserve">     B       CH      F       FF     </w:t>
      </w:r>
    </w:p>
    <w:p xmlns:wp14="http://schemas.microsoft.com/office/word/2010/wordml" w:rsidP="63FEACAD" w14:paraId="3AF0F889" wp14:textId="4E2C1D9A">
      <w:pPr>
        <w:pStyle w:val="Normal"/>
      </w:pPr>
      <w:r w:rsidR="74A9246B">
        <w:rPr/>
        <w:t xml:space="preserve">CH   0.00022 -       -       -      </w:t>
      </w:r>
    </w:p>
    <w:p xmlns:wp14="http://schemas.microsoft.com/office/word/2010/wordml" w:rsidP="63FEACAD" w14:paraId="04D6C2E0" wp14:textId="55A4C3C3">
      <w:pPr>
        <w:pStyle w:val="Normal"/>
      </w:pPr>
      <w:r w:rsidR="74A9246B">
        <w:rPr/>
        <w:t xml:space="preserve">F    0.00022 0.00011 -       -      </w:t>
      </w:r>
    </w:p>
    <w:p xmlns:wp14="http://schemas.microsoft.com/office/word/2010/wordml" w:rsidP="63FEACAD" w14:paraId="57488EE8" wp14:textId="3B414051">
      <w:pPr>
        <w:pStyle w:val="Normal"/>
      </w:pPr>
      <w:r w:rsidR="74A9246B">
        <w:rPr/>
        <w:t xml:space="preserve">FF   0.00022 0.00011 1.00000 -      </w:t>
      </w:r>
    </w:p>
    <w:p xmlns:wp14="http://schemas.microsoft.com/office/word/2010/wordml" w:rsidP="63FEACAD" w14:paraId="5637CF72" wp14:textId="646D9637">
      <w:pPr>
        <w:pStyle w:val="Normal"/>
      </w:pPr>
      <w:r w:rsidR="74A9246B">
        <w:rPr/>
        <w:t>FFPE 0.00022 0.00011 1.00000 0.23231</w:t>
      </w:r>
    </w:p>
    <w:p xmlns:wp14="http://schemas.microsoft.com/office/word/2010/wordml" w:rsidP="63FEACAD" w14:paraId="342D1E4D" wp14:textId="225F5C2C">
      <w:pPr>
        <w:pStyle w:val="Normal"/>
      </w:pPr>
      <w:r w:rsidR="74A9246B">
        <w:rPr/>
        <w:t xml:space="preserve"> </w:t>
      </w:r>
    </w:p>
    <w:p xmlns:wp14="http://schemas.microsoft.com/office/word/2010/wordml" w:rsidP="1269D015" w14:paraId="56D76D27" wp14:textId="1BFD4904">
      <w:pPr>
        <w:pStyle w:val="Normal"/>
        <w:rPr>
          <w:b w:val="1"/>
          <w:bCs w:val="1"/>
        </w:rPr>
      </w:pPr>
      <w:r w:rsidRPr="1269D015" w:rsidR="74A9246B">
        <w:rPr>
          <w:b w:val="1"/>
          <w:bCs w:val="1"/>
        </w:rPr>
        <w:t>TL</w:t>
      </w:r>
    </w:p>
    <w:p xmlns:wp14="http://schemas.microsoft.com/office/word/2010/wordml" w:rsidP="63FEACAD" w14:paraId="558DC0BB" wp14:textId="1F3A8904">
      <w:pPr>
        <w:pStyle w:val="Normal"/>
      </w:pPr>
      <w:r w:rsidR="74A9246B">
        <w:rPr/>
        <w:t>Friedman chi-</w:t>
      </w:r>
      <w:proofErr w:type="spellStart"/>
      <w:r w:rsidR="74A9246B">
        <w:rPr/>
        <w:t>squared</w:t>
      </w:r>
      <w:proofErr w:type="spellEnd"/>
      <w:r w:rsidR="74A9246B">
        <w:rPr/>
        <w:t xml:space="preserve"> = 29.6, </w:t>
      </w:r>
      <w:proofErr w:type="spellStart"/>
      <w:r w:rsidR="74A9246B">
        <w:rPr/>
        <w:t>df</w:t>
      </w:r>
      <w:proofErr w:type="spellEnd"/>
      <w:r w:rsidR="74A9246B">
        <w:rPr/>
        <w:t xml:space="preserve"> = 4, p-</w:t>
      </w:r>
      <w:proofErr w:type="spellStart"/>
      <w:r w:rsidR="74A9246B">
        <w:rPr/>
        <w:t>value</w:t>
      </w:r>
      <w:proofErr w:type="spellEnd"/>
      <w:r w:rsidR="74A9246B">
        <w:rPr/>
        <w:t xml:space="preserve"> = 5.903e-06</w:t>
      </w:r>
      <w:r w:rsidR="74A9246B">
        <w:rPr/>
        <w:t xml:space="preserve"> </w:t>
      </w:r>
    </w:p>
    <w:p xmlns:wp14="http://schemas.microsoft.com/office/word/2010/wordml" w:rsidP="63FEACAD" w14:paraId="35E06710" wp14:textId="2E02EF35">
      <w:pPr>
        <w:pStyle w:val="Normal"/>
      </w:pPr>
      <w:proofErr w:type="spellStart"/>
      <w:r w:rsidR="74A9246B">
        <w:rPr/>
        <w:t>Pairwise</w:t>
      </w:r>
      <w:proofErr w:type="spellEnd"/>
      <w:r w:rsidR="74A9246B">
        <w:rPr/>
        <w:t xml:space="preserve"> </w:t>
      </w:r>
      <w:proofErr w:type="spellStart"/>
      <w:r w:rsidR="74A9246B">
        <w:rPr/>
        <w:t>comparisons</w:t>
      </w:r>
      <w:proofErr w:type="spellEnd"/>
      <w:r w:rsidR="74A9246B">
        <w:rPr/>
        <w:t xml:space="preserve"> </w:t>
      </w:r>
      <w:proofErr w:type="spellStart"/>
      <w:r w:rsidR="74A9246B">
        <w:rPr/>
        <w:t>using</w:t>
      </w:r>
      <w:proofErr w:type="spellEnd"/>
      <w:r w:rsidR="74A9246B">
        <w:rPr/>
        <w:t xml:space="preserve"> </w:t>
      </w:r>
      <w:proofErr w:type="spellStart"/>
      <w:r w:rsidR="74A9246B">
        <w:rPr/>
        <w:t>Wilcoxon</w:t>
      </w:r>
      <w:proofErr w:type="spellEnd"/>
      <w:r w:rsidR="74A9246B">
        <w:rPr/>
        <w:t xml:space="preserve"> </w:t>
      </w:r>
      <w:proofErr w:type="spellStart"/>
      <w:r w:rsidR="74A9246B">
        <w:rPr/>
        <w:t>rank</w:t>
      </w:r>
      <w:proofErr w:type="spellEnd"/>
      <w:r w:rsidR="74A9246B">
        <w:rPr/>
        <w:t xml:space="preserve"> sum </w:t>
      </w:r>
      <w:proofErr w:type="spellStart"/>
      <w:r w:rsidR="74A9246B">
        <w:rPr/>
        <w:t>exact</w:t>
      </w:r>
      <w:proofErr w:type="spellEnd"/>
      <w:r w:rsidR="74A9246B">
        <w:rPr/>
        <w:t xml:space="preserve"> test </w:t>
      </w:r>
    </w:p>
    <w:p xmlns:wp14="http://schemas.microsoft.com/office/word/2010/wordml" w:rsidP="63FEACAD" w14:paraId="5802DEE0" wp14:textId="7269BF20">
      <w:pPr>
        <w:pStyle w:val="Normal"/>
      </w:pPr>
      <w:r w:rsidR="74A9246B">
        <w:rPr/>
        <w:t xml:space="preserve">     B       CH      F       FF     </w:t>
      </w:r>
    </w:p>
    <w:p xmlns:wp14="http://schemas.microsoft.com/office/word/2010/wordml" w:rsidP="63FEACAD" w14:paraId="2BE34619" wp14:textId="3B88369F">
      <w:pPr>
        <w:pStyle w:val="Normal"/>
      </w:pPr>
      <w:r w:rsidR="74A9246B">
        <w:rPr/>
        <w:t xml:space="preserve">CH   0.00022 -       -       -      </w:t>
      </w:r>
    </w:p>
    <w:p xmlns:wp14="http://schemas.microsoft.com/office/word/2010/wordml" w:rsidP="63FEACAD" w14:paraId="0F3BC57B" wp14:textId="2EB12117">
      <w:pPr>
        <w:pStyle w:val="Normal"/>
      </w:pPr>
      <w:r w:rsidR="74A9246B">
        <w:rPr/>
        <w:t xml:space="preserve">F    0.00043 0.00011 -       -      </w:t>
      </w:r>
    </w:p>
    <w:p xmlns:wp14="http://schemas.microsoft.com/office/word/2010/wordml" w:rsidP="63FEACAD" w14:paraId="21644AC5" wp14:textId="56C09ECC">
      <w:pPr>
        <w:pStyle w:val="Normal"/>
      </w:pPr>
      <w:r w:rsidR="74A9246B">
        <w:rPr/>
        <w:t xml:space="preserve">FF   0.00022 0.00011 1.00000 -      </w:t>
      </w:r>
    </w:p>
    <w:p xmlns:wp14="http://schemas.microsoft.com/office/word/2010/wordml" w:rsidP="63FEACAD" w14:paraId="57F67226" wp14:textId="3CDB7F51">
      <w:pPr>
        <w:pStyle w:val="Normal"/>
      </w:pPr>
      <w:r w:rsidR="74A9246B">
        <w:rPr/>
        <w:t>FFPE 0.00022 0.00011 1.00000 1.00000</w:t>
      </w:r>
    </w:p>
    <w:p xmlns:wp14="http://schemas.microsoft.com/office/word/2010/wordml" w:rsidP="63FEACAD" w14:paraId="7DD59D8B" wp14:textId="578F66DE">
      <w:pPr>
        <w:pStyle w:val="Normal"/>
      </w:pPr>
      <w:r w:rsidR="74A9246B">
        <w:rPr/>
        <w:t xml:space="preserve"> </w:t>
      </w:r>
    </w:p>
    <w:p xmlns:wp14="http://schemas.microsoft.com/office/word/2010/wordml" w:rsidP="1269D015" w14:paraId="17E81176" wp14:textId="0BDCCB54">
      <w:pPr>
        <w:pStyle w:val="Normal"/>
        <w:rPr>
          <w:b w:val="1"/>
          <w:bCs w:val="1"/>
        </w:rPr>
      </w:pPr>
      <w:r w:rsidRPr="1269D015" w:rsidR="102C1965">
        <w:rPr>
          <w:b w:val="1"/>
          <w:bCs w:val="1"/>
        </w:rPr>
        <w:t>BLUP</w:t>
      </w:r>
      <w:r w:rsidRPr="1269D015" w:rsidR="74A9246B">
        <w:rPr>
          <w:b w:val="1"/>
          <w:bCs w:val="1"/>
        </w:rPr>
        <w:t xml:space="preserve"> </w:t>
      </w:r>
    </w:p>
    <w:p xmlns:wp14="http://schemas.microsoft.com/office/word/2010/wordml" w:rsidP="63FEACAD" w14:paraId="42F2A28C" wp14:textId="523F1D47">
      <w:pPr>
        <w:pStyle w:val="Normal"/>
      </w:pPr>
      <w:r w:rsidR="74A9246B">
        <w:rPr/>
        <w:t>Friedman chi-</w:t>
      </w:r>
      <w:proofErr w:type="spellStart"/>
      <w:r w:rsidR="74A9246B">
        <w:rPr/>
        <w:t>squared</w:t>
      </w:r>
      <w:proofErr w:type="spellEnd"/>
      <w:r w:rsidR="74A9246B">
        <w:rPr/>
        <w:t xml:space="preserve"> = 29.067, </w:t>
      </w:r>
      <w:proofErr w:type="spellStart"/>
      <w:r w:rsidR="74A9246B">
        <w:rPr/>
        <w:t>df</w:t>
      </w:r>
      <w:proofErr w:type="spellEnd"/>
      <w:r w:rsidR="74A9246B">
        <w:rPr/>
        <w:t xml:space="preserve"> = 4, p-</w:t>
      </w:r>
      <w:proofErr w:type="spellStart"/>
      <w:r w:rsidR="74A9246B">
        <w:rPr/>
        <w:t>value</w:t>
      </w:r>
      <w:proofErr w:type="spellEnd"/>
      <w:r w:rsidR="74A9246B">
        <w:rPr/>
        <w:t xml:space="preserve"> = 7.577e-06</w:t>
      </w:r>
      <w:r w:rsidR="74A9246B">
        <w:rPr/>
        <w:t xml:space="preserve"> </w:t>
      </w:r>
    </w:p>
    <w:p xmlns:wp14="http://schemas.microsoft.com/office/word/2010/wordml" w:rsidP="63FEACAD" w14:paraId="262EF564" wp14:textId="2121D26F">
      <w:pPr>
        <w:pStyle w:val="Normal"/>
      </w:pPr>
      <w:proofErr w:type="spellStart"/>
      <w:r w:rsidR="74A9246B">
        <w:rPr/>
        <w:t>Pairwise</w:t>
      </w:r>
      <w:proofErr w:type="spellEnd"/>
      <w:r w:rsidR="74A9246B">
        <w:rPr/>
        <w:t xml:space="preserve"> </w:t>
      </w:r>
      <w:proofErr w:type="spellStart"/>
      <w:r w:rsidR="74A9246B">
        <w:rPr/>
        <w:t>comparisons</w:t>
      </w:r>
      <w:proofErr w:type="spellEnd"/>
      <w:r w:rsidR="74A9246B">
        <w:rPr/>
        <w:t xml:space="preserve"> </w:t>
      </w:r>
      <w:proofErr w:type="spellStart"/>
      <w:r w:rsidR="74A9246B">
        <w:rPr/>
        <w:t>using</w:t>
      </w:r>
      <w:proofErr w:type="spellEnd"/>
      <w:r w:rsidR="74A9246B">
        <w:rPr/>
        <w:t xml:space="preserve"> </w:t>
      </w:r>
      <w:proofErr w:type="spellStart"/>
      <w:r w:rsidR="74A9246B">
        <w:rPr/>
        <w:t>Wilcoxon</w:t>
      </w:r>
      <w:proofErr w:type="spellEnd"/>
      <w:r w:rsidR="74A9246B">
        <w:rPr/>
        <w:t xml:space="preserve"> </w:t>
      </w:r>
      <w:proofErr w:type="spellStart"/>
      <w:r w:rsidR="74A9246B">
        <w:rPr/>
        <w:t>rank</w:t>
      </w:r>
      <w:proofErr w:type="spellEnd"/>
      <w:r w:rsidR="74A9246B">
        <w:rPr/>
        <w:t xml:space="preserve"> sum </w:t>
      </w:r>
      <w:proofErr w:type="spellStart"/>
      <w:r w:rsidR="74A9246B">
        <w:rPr/>
        <w:t>exact</w:t>
      </w:r>
      <w:proofErr w:type="spellEnd"/>
      <w:r w:rsidR="74A9246B">
        <w:rPr/>
        <w:t xml:space="preserve"> test </w:t>
      </w:r>
    </w:p>
    <w:p xmlns:wp14="http://schemas.microsoft.com/office/word/2010/wordml" w:rsidP="63FEACAD" w14:paraId="00C19A7E" wp14:textId="0EA0697A">
      <w:pPr>
        <w:pStyle w:val="Normal"/>
      </w:pPr>
      <w:r w:rsidR="74A9246B">
        <w:rPr/>
        <w:t xml:space="preserve">     B       CH      F       FF     </w:t>
      </w:r>
    </w:p>
    <w:p xmlns:wp14="http://schemas.microsoft.com/office/word/2010/wordml" w:rsidP="63FEACAD" w14:paraId="51BD7CE5" wp14:textId="21711E15">
      <w:pPr>
        <w:pStyle w:val="Normal"/>
      </w:pPr>
      <w:r w:rsidR="74A9246B">
        <w:rPr/>
        <w:t xml:space="preserve">CH   1.00000 -       -       -      </w:t>
      </w:r>
    </w:p>
    <w:p xmlns:wp14="http://schemas.microsoft.com/office/word/2010/wordml" w:rsidP="63FEACAD" w14:paraId="669E1984" wp14:textId="6976C35E">
      <w:pPr>
        <w:pStyle w:val="Normal"/>
      </w:pPr>
      <w:r w:rsidR="74A9246B">
        <w:rPr/>
        <w:t xml:space="preserve">F    0.00411 0.00325 -       -      </w:t>
      </w:r>
    </w:p>
    <w:p xmlns:wp14="http://schemas.microsoft.com/office/word/2010/wordml" w:rsidP="63FEACAD" w14:paraId="1328A9AD" wp14:textId="40C7947E">
      <w:pPr>
        <w:pStyle w:val="Normal"/>
      </w:pPr>
      <w:r w:rsidR="74A9246B">
        <w:rPr/>
        <w:t xml:space="preserve">FF   0.00260 0.00487 1.00000 -      </w:t>
      </w:r>
    </w:p>
    <w:p xmlns:wp14="http://schemas.microsoft.com/office/word/2010/wordml" w:rsidP="63FEACAD" w14:paraId="02441252" wp14:textId="3C7F55E3">
      <w:pPr>
        <w:pStyle w:val="Normal"/>
      </w:pPr>
      <w:r w:rsidR="74A9246B">
        <w:rPr/>
        <w:t>FFPE 0.00087 0.00130 1.00000 1.00000</w:t>
      </w:r>
    </w:p>
    <w:p w:rsidR="1269D015" w:rsidP="1269D015" w:rsidRDefault="1269D015" w14:paraId="3E40918E" w14:textId="1562C02D">
      <w:pPr>
        <w:pStyle w:val="Normal"/>
      </w:pPr>
    </w:p>
    <w:p xmlns:wp14="http://schemas.microsoft.com/office/word/2010/wordml" w:rsidP="1269D015" w14:paraId="7E75292A" wp14:textId="144E68D5">
      <w:pPr>
        <w:pStyle w:val="Normal"/>
        <w:rPr>
          <w:b w:val="1"/>
          <w:bCs w:val="1"/>
        </w:rPr>
      </w:pPr>
      <w:r w:rsidRPr="1269D015" w:rsidR="74A9246B">
        <w:rPr>
          <w:b w:val="1"/>
          <w:bCs w:val="1"/>
        </w:rPr>
        <w:t xml:space="preserve"> </w:t>
      </w:r>
      <w:r w:rsidRPr="1269D015" w:rsidR="3DA6D394">
        <w:rPr>
          <w:b w:val="1"/>
          <w:bCs w:val="1"/>
        </w:rPr>
        <w:t>EN</w:t>
      </w:r>
    </w:p>
    <w:p xmlns:wp14="http://schemas.microsoft.com/office/word/2010/wordml" w:rsidP="63FEACAD" w14:paraId="558B5BBF" wp14:textId="6B3E9C8E">
      <w:pPr>
        <w:pStyle w:val="Normal"/>
      </w:pPr>
      <w:r w:rsidR="3E391062">
        <w:rPr/>
        <w:t>Friedman chi-</w:t>
      </w:r>
      <w:proofErr w:type="spellStart"/>
      <w:r w:rsidR="3E391062">
        <w:rPr/>
        <w:t>squared</w:t>
      </w:r>
      <w:proofErr w:type="spellEnd"/>
      <w:r w:rsidR="3E391062">
        <w:rPr/>
        <w:t xml:space="preserve"> = 25.511, </w:t>
      </w:r>
      <w:proofErr w:type="spellStart"/>
      <w:r w:rsidR="3E391062">
        <w:rPr/>
        <w:t>df</w:t>
      </w:r>
      <w:proofErr w:type="spellEnd"/>
      <w:r w:rsidR="3E391062">
        <w:rPr/>
        <w:t xml:space="preserve"> = 4, p-</w:t>
      </w:r>
      <w:proofErr w:type="spellStart"/>
      <w:r w:rsidR="3E391062">
        <w:rPr/>
        <w:t>value</w:t>
      </w:r>
      <w:proofErr w:type="spellEnd"/>
      <w:r w:rsidR="3E391062">
        <w:rPr/>
        <w:t xml:space="preserve"> = 3.97e-05</w:t>
      </w:r>
    </w:p>
    <w:p xmlns:wp14="http://schemas.microsoft.com/office/word/2010/wordml" w:rsidP="63FEACAD" w14:paraId="14BC6758" wp14:textId="01E4564B">
      <w:pPr>
        <w:pStyle w:val="Normal"/>
      </w:pPr>
      <w:proofErr w:type="spellStart"/>
      <w:r w:rsidR="3E391062">
        <w:rPr/>
        <w:t>Pairwise</w:t>
      </w:r>
      <w:proofErr w:type="spellEnd"/>
      <w:r w:rsidR="3E391062">
        <w:rPr/>
        <w:t xml:space="preserve"> </w:t>
      </w:r>
      <w:proofErr w:type="spellStart"/>
      <w:r w:rsidR="3E391062">
        <w:rPr/>
        <w:t>comparisons</w:t>
      </w:r>
      <w:proofErr w:type="spellEnd"/>
      <w:r w:rsidR="3E391062">
        <w:rPr/>
        <w:t xml:space="preserve"> </w:t>
      </w:r>
      <w:proofErr w:type="spellStart"/>
      <w:r w:rsidR="3E391062">
        <w:rPr/>
        <w:t>using</w:t>
      </w:r>
      <w:proofErr w:type="spellEnd"/>
      <w:r w:rsidR="3E391062">
        <w:rPr/>
        <w:t xml:space="preserve"> </w:t>
      </w:r>
      <w:proofErr w:type="spellStart"/>
      <w:r w:rsidR="3E391062">
        <w:rPr/>
        <w:t>Wilcoxon</w:t>
      </w:r>
      <w:proofErr w:type="spellEnd"/>
      <w:r w:rsidR="3E391062">
        <w:rPr/>
        <w:t xml:space="preserve"> </w:t>
      </w:r>
      <w:proofErr w:type="spellStart"/>
      <w:r w:rsidR="3E391062">
        <w:rPr/>
        <w:t>rank</w:t>
      </w:r>
      <w:proofErr w:type="spellEnd"/>
      <w:r w:rsidR="3E391062">
        <w:rPr/>
        <w:t xml:space="preserve"> sum </w:t>
      </w:r>
      <w:proofErr w:type="spellStart"/>
      <w:r w:rsidR="3E391062">
        <w:rPr/>
        <w:t>exact</w:t>
      </w:r>
      <w:proofErr w:type="spellEnd"/>
      <w:r w:rsidR="3E391062">
        <w:rPr/>
        <w:t xml:space="preserve"> test </w:t>
      </w:r>
    </w:p>
    <w:p xmlns:wp14="http://schemas.microsoft.com/office/word/2010/wordml" w:rsidP="63FEACAD" w14:paraId="42E7ADBC" wp14:textId="44F36B4C">
      <w:pPr>
        <w:pStyle w:val="Normal"/>
      </w:pPr>
      <w:r w:rsidR="3E391062">
        <w:rPr/>
        <w:t xml:space="preserve">     B       CH      F       FF     </w:t>
      </w:r>
    </w:p>
    <w:p xmlns:wp14="http://schemas.microsoft.com/office/word/2010/wordml" w:rsidP="63FEACAD" w14:paraId="0515E39D" wp14:textId="1954BE37">
      <w:pPr>
        <w:pStyle w:val="Normal"/>
      </w:pPr>
      <w:r w:rsidR="3E391062">
        <w:rPr/>
        <w:t xml:space="preserve">CH   1.00000 -       -       -      </w:t>
      </w:r>
    </w:p>
    <w:p xmlns:wp14="http://schemas.microsoft.com/office/word/2010/wordml" w:rsidP="63FEACAD" w14:paraId="1E8C5A02" wp14:textId="7E116A96">
      <w:pPr>
        <w:pStyle w:val="Normal"/>
      </w:pPr>
      <w:r w:rsidR="3E391062">
        <w:rPr/>
        <w:t xml:space="preserve">F    0.00411 0.00325 -       -      </w:t>
      </w:r>
    </w:p>
    <w:p xmlns:wp14="http://schemas.microsoft.com/office/word/2010/wordml" w:rsidP="63FEACAD" w14:paraId="11756AB1" wp14:textId="5E58922C">
      <w:pPr>
        <w:pStyle w:val="Normal"/>
      </w:pPr>
      <w:r w:rsidR="3E391062">
        <w:rPr/>
        <w:t xml:space="preserve">FF   0.00260 0.00487 1.00000 -      </w:t>
      </w:r>
    </w:p>
    <w:p xmlns:wp14="http://schemas.microsoft.com/office/word/2010/wordml" w:rsidP="63FEACAD" w14:paraId="72B5825B" wp14:textId="6913BD6A">
      <w:pPr>
        <w:pStyle w:val="Normal"/>
      </w:pPr>
      <w:r w:rsidR="3E391062">
        <w:rPr/>
        <w:t>FFPE 0.00087 0.00130 1.00000 1.00000</w:t>
      </w:r>
    </w:p>
    <w:p w:rsidR="1269D015" w:rsidP="1269D015" w:rsidRDefault="1269D015" w14:paraId="713D8A52" w14:textId="58795CFF">
      <w:pPr>
        <w:pStyle w:val="Normal"/>
        <w:rPr>
          <w:sz w:val="24"/>
          <w:szCs w:val="24"/>
        </w:rPr>
      </w:pPr>
    </w:p>
    <w:p xmlns:wp14="http://schemas.microsoft.com/office/word/2010/wordml" w:rsidP="1269D015" w14:paraId="173816B6" wp14:textId="29BFCDF4">
      <w:pPr>
        <w:pStyle w:val="Normal"/>
        <w:ind w:left="0"/>
        <w:rPr>
          <w:b w:val="1"/>
          <w:bCs w:val="1"/>
          <w:sz w:val="24"/>
          <w:szCs w:val="24"/>
        </w:rPr>
      </w:pPr>
      <w:r w:rsidRPr="1269D015" w:rsidR="23A0B12C">
        <w:rPr>
          <w:b w:val="1"/>
          <w:bCs w:val="1"/>
          <w:sz w:val="24"/>
          <w:szCs w:val="24"/>
        </w:rPr>
        <w:t xml:space="preserve">2. </w:t>
      </w:r>
      <w:r w:rsidRPr="1269D015" w:rsidR="40D30239">
        <w:rPr>
          <w:b w:val="1"/>
          <w:bCs w:val="1"/>
          <w:sz w:val="24"/>
          <w:szCs w:val="24"/>
          <w:u w:val="single"/>
        </w:rPr>
        <w:t xml:space="preserve">Differences in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DNAmAge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of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heart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tissue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stored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under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different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conditions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and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comparison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to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DNAmAge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and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chronological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40D30239">
        <w:rPr>
          <w:b w:val="1"/>
          <w:bCs w:val="1"/>
          <w:sz w:val="24"/>
          <w:szCs w:val="24"/>
          <w:u w:val="single"/>
        </w:rPr>
        <w:t>age</w:t>
      </w:r>
      <w:proofErr w:type="spellEnd"/>
      <w:r w:rsidRPr="1269D015" w:rsidR="40D30239">
        <w:rPr>
          <w:b w:val="1"/>
          <w:bCs w:val="1"/>
          <w:sz w:val="24"/>
          <w:szCs w:val="24"/>
          <w:u w:val="single"/>
        </w:rPr>
        <w:t>.</w:t>
      </w:r>
      <w:r w:rsidRPr="1269D015" w:rsidR="40D30239">
        <w:rPr>
          <w:b w:val="1"/>
          <w:bCs w:val="1"/>
          <w:sz w:val="24"/>
          <w:szCs w:val="24"/>
        </w:rPr>
        <w:t xml:space="preserve">  </w:t>
      </w:r>
    </w:p>
    <w:p w:rsidR="1269D015" w:rsidP="1269D015" w:rsidRDefault="1269D015" w14:paraId="3D103A80" w14:textId="52D9E5D6">
      <w:pPr>
        <w:pStyle w:val="Normal"/>
        <w:ind w:left="0"/>
        <w:rPr>
          <w:b w:val="1"/>
          <w:bCs w:val="1"/>
        </w:rPr>
      </w:pPr>
    </w:p>
    <w:p w:rsidR="476C6A21" w:rsidP="1269D015" w:rsidRDefault="476C6A21" w14:paraId="7E87D096" w14:textId="799C8D52">
      <w:pPr>
        <w:pStyle w:val="Normal"/>
        <w:rPr>
          <w:b w:val="1"/>
          <w:bCs w:val="1"/>
        </w:rPr>
      </w:pPr>
      <w:proofErr w:type="spellStart"/>
      <w:r w:rsidRPr="1269D015" w:rsidR="476C6A21">
        <w:rPr>
          <w:b w:val="1"/>
          <w:bCs w:val="1"/>
        </w:rPr>
        <w:t>Horvath</w:t>
      </w:r>
      <w:proofErr w:type="spellEnd"/>
    </w:p>
    <w:p w:rsidR="476C6A21" w:rsidP="79B467E1" w:rsidRDefault="476C6A21" w14:paraId="0B9CFAF8" w14:textId="24231A6B">
      <w:pPr>
        <w:pStyle w:val="Normal"/>
      </w:pPr>
      <w:r w:rsidR="476C6A21">
        <w:rPr/>
        <w:t>Friedman chi-</w:t>
      </w:r>
      <w:proofErr w:type="spellStart"/>
      <w:r w:rsidR="476C6A21">
        <w:rPr/>
        <w:t>squared</w:t>
      </w:r>
      <w:proofErr w:type="spellEnd"/>
      <w:r w:rsidR="476C6A21">
        <w:rPr/>
        <w:t xml:space="preserve"> = 19.32, </w:t>
      </w:r>
      <w:proofErr w:type="spellStart"/>
      <w:r w:rsidR="476C6A21">
        <w:rPr/>
        <w:t>df</w:t>
      </w:r>
      <w:proofErr w:type="spellEnd"/>
      <w:r w:rsidR="476C6A21">
        <w:rPr/>
        <w:t xml:space="preserve"> = 3, p-</w:t>
      </w:r>
      <w:proofErr w:type="spellStart"/>
      <w:r w:rsidR="476C6A21">
        <w:rPr/>
        <w:t>value</w:t>
      </w:r>
      <w:proofErr w:type="spellEnd"/>
      <w:r w:rsidR="476C6A21">
        <w:rPr/>
        <w:t xml:space="preserve"> = 0.0002348</w:t>
      </w:r>
    </w:p>
    <w:p w:rsidR="476C6A21" w:rsidP="79B467E1" w:rsidRDefault="476C6A21" w14:paraId="2F4573C2" w14:textId="2B62BE7E">
      <w:pPr>
        <w:pStyle w:val="Normal"/>
      </w:pPr>
      <w:proofErr w:type="spellStart"/>
      <w:r w:rsidR="476C6A21">
        <w:rPr/>
        <w:t>Pairwise</w:t>
      </w:r>
      <w:proofErr w:type="spellEnd"/>
      <w:r w:rsidR="476C6A21">
        <w:rPr/>
        <w:t xml:space="preserve"> </w:t>
      </w:r>
      <w:proofErr w:type="spellStart"/>
      <w:r w:rsidR="476C6A21">
        <w:rPr/>
        <w:t>comparisons</w:t>
      </w:r>
      <w:proofErr w:type="spellEnd"/>
      <w:r w:rsidR="476C6A21">
        <w:rPr/>
        <w:t xml:space="preserve"> </w:t>
      </w:r>
      <w:proofErr w:type="spellStart"/>
      <w:r w:rsidR="476C6A21">
        <w:rPr/>
        <w:t>using</w:t>
      </w:r>
      <w:proofErr w:type="spellEnd"/>
      <w:r w:rsidR="476C6A21">
        <w:rPr/>
        <w:t xml:space="preserve"> </w:t>
      </w:r>
      <w:proofErr w:type="spellStart"/>
      <w:r w:rsidR="476C6A21">
        <w:rPr/>
        <w:t>Wilcoxon</w:t>
      </w:r>
      <w:proofErr w:type="spellEnd"/>
      <w:r w:rsidR="476C6A21">
        <w:rPr/>
        <w:t xml:space="preserve"> </w:t>
      </w:r>
      <w:proofErr w:type="spellStart"/>
      <w:r w:rsidR="476C6A21">
        <w:rPr/>
        <w:t>rank</w:t>
      </w:r>
      <w:proofErr w:type="spellEnd"/>
      <w:r w:rsidR="476C6A21">
        <w:rPr/>
        <w:t xml:space="preserve"> sum </w:t>
      </w:r>
      <w:proofErr w:type="spellStart"/>
      <w:r w:rsidR="476C6A21">
        <w:rPr/>
        <w:t>exact</w:t>
      </w:r>
      <w:proofErr w:type="spellEnd"/>
      <w:r w:rsidR="476C6A21">
        <w:rPr/>
        <w:t xml:space="preserve"> test </w:t>
      </w:r>
      <w:r w:rsidR="476C6A21">
        <w:rPr/>
        <w:t xml:space="preserve"> </w:t>
      </w:r>
    </w:p>
    <w:p w:rsidR="476C6A21" w:rsidP="79B467E1" w:rsidRDefault="476C6A21" w14:paraId="6E30EDCB" w14:textId="038EB4CB">
      <w:pPr>
        <w:pStyle w:val="Normal"/>
      </w:pPr>
      <w:r w:rsidR="476C6A21">
        <w:rPr/>
        <w:t xml:space="preserve">     CH     F      FF    </w:t>
      </w:r>
    </w:p>
    <w:p w:rsidR="476C6A21" w:rsidP="79B467E1" w:rsidRDefault="476C6A21" w14:paraId="6DFD1A7D" w14:textId="314DDDC3">
      <w:pPr>
        <w:pStyle w:val="Normal"/>
      </w:pPr>
      <w:r w:rsidR="476C6A21">
        <w:rPr/>
        <w:t xml:space="preserve">F    0.0536 -      -     </w:t>
      </w:r>
    </w:p>
    <w:p w:rsidR="476C6A21" w:rsidP="79B467E1" w:rsidRDefault="476C6A21" w14:paraId="36642AE5" w14:textId="2EB5EEA1">
      <w:pPr>
        <w:pStyle w:val="Normal"/>
      </w:pPr>
      <w:r w:rsidR="476C6A21">
        <w:rPr/>
        <w:t xml:space="preserve">FF   0.0536 1.0000 -     </w:t>
      </w:r>
    </w:p>
    <w:p w:rsidR="476C6A21" w:rsidP="79B467E1" w:rsidRDefault="476C6A21" w14:paraId="1F579A75" w14:textId="099248BF">
      <w:pPr>
        <w:pStyle w:val="Normal"/>
      </w:pPr>
      <w:r w:rsidR="476C6A21">
        <w:rPr/>
        <w:t>FFPE 0.0029 0.9930 0.9930</w:t>
      </w:r>
    </w:p>
    <w:p w:rsidR="476C6A21" w:rsidP="79B467E1" w:rsidRDefault="476C6A21" w14:paraId="2948C72B" w14:textId="1B5EB601">
      <w:pPr>
        <w:pStyle w:val="Normal"/>
      </w:pPr>
      <w:r w:rsidR="476C6A21">
        <w:rPr/>
        <w:t xml:space="preserve"> </w:t>
      </w:r>
    </w:p>
    <w:p w:rsidR="476C6A21" w:rsidP="1269D015" w:rsidRDefault="476C6A21" w14:paraId="08E54CC3" w14:textId="46AE56FB">
      <w:pPr>
        <w:pStyle w:val="Normal"/>
        <w:rPr>
          <w:b w:val="1"/>
          <w:bCs w:val="1"/>
        </w:rPr>
      </w:pPr>
      <w:proofErr w:type="spellStart"/>
      <w:r w:rsidRPr="1269D015" w:rsidR="476C6A21">
        <w:rPr>
          <w:b w:val="1"/>
          <w:bCs w:val="1"/>
        </w:rPr>
        <w:t>Hannum</w:t>
      </w:r>
      <w:proofErr w:type="spellEnd"/>
    </w:p>
    <w:p w:rsidR="476C6A21" w:rsidP="79B467E1" w:rsidRDefault="476C6A21" w14:paraId="773385D0" w14:textId="6A6EF436">
      <w:pPr>
        <w:pStyle w:val="Normal"/>
      </w:pPr>
      <w:r w:rsidR="476C6A21">
        <w:rPr/>
        <w:t>Friedman chi-</w:t>
      </w:r>
      <w:proofErr w:type="spellStart"/>
      <w:r w:rsidR="476C6A21">
        <w:rPr/>
        <w:t>squared</w:t>
      </w:r>
      <w:proofErr w:type="spellEnd"/>
      <w:r w:rsidR="476C6A21">
        <w:rPr/>
        <w:t xml:space="preserve"> = 19.44, </w:t>
      </w:r>
      <w:proofErr w:type="spellStart"/>
      <w:r w:rsidR="476C6A21">
        <w:rPr/>
        <w:t>df</w:t>
      </w:r>
      <w:proofErr w:type="spellEnd"/>
      <w:r w:rsidR="476C6A21">
        <w:rPr/>
        <w:t xml:space="preserve"> = 3, p-</w:t>
      </w:r>
      <w:proofErr w:type="spellStart"/>
      <w:r w:rsidR="476C6A21">
        <w:rPr/>
        <w:t>value</w:t>
      </w:r>
      <w:proofErr w:type="spellEnd"/>
      <w:r w:rsidR="476C6A21">
        <w:rPr/>
        <w:t xml:space="preserve"> = 0.0002217</w:t>
      </w:r>
      <w:r w:rsidR="476C6A21">
        <w:rPr/>
        <w:t xml:space="preserve"> </w:t>
      </w:r>
    </w:p>
    <w:p w:rsidR="476C6A21" w:rsidP="79B467E1" w:rsidRDefault="476C6A21" w14:paraId="29379300" w14:textId="4A192A18">
      <w:pPr>
        <w:pStyle w:val="Normal"/>
      </w:pPr>
      <w:proofErr w:type="spellStart"/>
      <w:r w:rsidR="476C6A21">
        <w:rPr/>
        <w:t>Pairwise</w:t>
      </w:r>
      <w:proofErr w:type="spellEnd"/>
      <w:r w:rsidR="476C6A21">
        <w:rPr/>
        <w:t xml:space="preserve"> </w:t>
      </w:r>
      <w:proofErr w:type="spellStart"/>
      <w:r w:rsidR="476C6A21">
        <w:rPr/>
        <w:t>comparisons</w:t>
      </w:r>
      <w:proofErr w:type="spellEnd"/>
      <w:r w:rsidR="476C6A21">
        <w:rPr/>
        <w:t xml:space="preserve"> </w:t>
      </w:r>
      <w:proofErr w:type="spellStart"/>
      <w:r w:rsidR="476C6A21">
        <w:rPr/>
        <w:t>using</w:t>
      </w:r>
      <w:proofErr w:type="spellEnd"/>
      <w:r w:rsidR="476C6A21">
        <w:rPr/>
        <w:t xml:space="preserve"> </w:t>
      </w:r>
      <w:proofErr w:type="spellStart"/>
      <w:r w:rsidR="476C6A21">
        <w:rPr/>
        <w:t>Wilcoxon</w:t>
      </w:r>
      <w:proofErr w:type="spellEnd"/>
      <w:r w:rsidR="476C6A21">
        <w:rPr/>
        <w:t xml:space="preserve"> </w:t>
      </w:r>
      <w:proofErr w:type="spellStart"/>
      <w:r w:rsidR="476C6A21">
        <w:rPr/>
        <w:t>rank</w:t>
      </w:r>
      <w:proofErr w:type="spellEnd"/>
      <w:r w:rsidR="476C6A21">
        <w:rPr/>
        <w:t xml:space="preserve"> sum </w:t>
      </w:r>
      <w:proofErr w:type="spellStart"/>
      <w:r w:rsidR="476C6A21">
        <w:rPr/>
        <w:t>exact</w:t>
      </w:r>
      <w:proofErr w:type="spellEnd"/>
      <w:r w:rsidR="476C6A21">
        <w:rPr/>
        <w:t xml:space="preserve"> test </w:t>
      </w:r>
      <w:r w:rsidR="476C6A21">
        <w:rPr/>
        <w:t xml:space="preserve"> </w:t>
      </w:r>
    </w:p>
    <w:p w:rsidR="476C6A21" w:rsidP="79B467E1" w:rsidRDefault="476C6A21" w14:paraId="443C5173" w14:textId="5CD14D32">
      <w:pPr>
        <w:pStyle w:val="Normal"/>
      </w:pPr>
      <w:r w:rsidR="476C6A21">
        <w:rPr/>
        <w:t xml:space="preserve">     CH      F       FF     </w:t>
      </w:r>
    </w:p>
    <w:p w:rsidR="476C6A21" w:rsidP="79B467E1" w:rsidRDefault="476C6A21" w14:paraId="55669251" w14:textId="0EFBEAD6">
      <w:pPr>
        <w:pStyle w:val="Normal"/>
      </w:pPr>
      <w:r w:rsidR="476C6A21">
        <w:rPr/>
        <w:t xml:space="preserve">F    0.00013 -       -      </w:t>
      </w:r>
    </w:p>
    <w:p w:rsidR="476C6A21" w:rsidP="79B467E1" w:rsidRDefault="476C6A21" w14:paraId="11EF7673" w14:textId="2E0287C0">
      <w:pPr>
        <w:pStyle w:val="Normal"/>
      </w:pPr>
      <w:r w:rsidR="476C6A21">
        <w:rPr/>
        <w:t xml:space="preserve">FF   6.5e-05 1.00000 -      </w:t>
      </w:r>
    </w:p>
    <w:p w:rsidR="476C6A21" w:rsidP="79B467E1" w:rsidRDefault="476C6A21" w14:paraId="77EFAD60" w14:textId="2EEDE821">
      <w:pPr>
        <w:pStyle w:val="Normal"/>
      </w:pPr>
      <w:r w:rsidR="476C6A21">
        <w:rPr/>
        <w:t>FFPE 6.5e-05 1.00000 1.00000</w:t>
      </w:r>
    </w:p>
    <w:p w:rsidR="476C6A21" w:rsidP="79B467E1" w:rsidRDefault="476C6A21" w14:paraId="25C54317" w14:textId="24DE42A8">
      <w:pPr>
        <w:pStyle w:val="Normal"/>
      </w:pPr>
      <w:r w:rsidR="476C6A21">
        <w:rPr/>
        <w:t xml:space="preserve"> </w:t>
      </w:r>
    </w:p>
    <w:p w:rsidR="476C6A21" w:rsidP="1269D015" w:rsidRDefault="476C6A21" w14:paraId="41A11EB6" w14:textId="79F7AF93">
      <w:pPr>
        <w:pStyle w:val="Normal"/>
        <w:rPr>
          <w:b w:val="1"/>
          <w:bCs w:val="1"/>
        </w:rPr>
      </w:pPr>
      <w:proofErr w:type="spellStart"/>
      <w:r w:rsidRPr="1269D015" w:rsidR="476C6A21">
        <w:rPr>
          <w:b w:val="1"/>
          <w:bCs w:val="1"/>
        </w:rPr>
        <w:t>Levine</w:t>
      </w:r>
      <w:proofErr w:type="spellEnd"/>
    </w:p>
    <w:p w:rsidR="476C6A21" w:rsidP="79B467E1" w:rsidRDefault="476C6A21" w14:paraId="678E6561" w14:textId="71E4E791">
      <w:pPr>
        <w:pStyle w:val="Normal"/>
      </w:pPr>
      <w:r w:rsidR="476C6A21">
        <w:rPr/>
        <w:t>Friedman chi-</w:t>
      </w:r>
      <w:proofErr w:type="spellStart"/>
      <w:r w:rsidR="476C6A21">
        <w:rPr/>
        <w:t>squared</w:t>
      </w:r>
      <w:proofErr w:type="spellEnd"/>
      <w:r w:rsidR="476C6A21">
        <w:rPr/>
        <w:t xml:space="preserve"> = 18.48, </w:t>
      </w:r>
      <w:proofErr w:type="spellStart"/>
      <w:r w:rsidR="476C6A21">
        <w:rPr/>
        <w:t>df</w:t>
      </w:r>
      <w:proofErr w:type="spellEnd"/>
      <w:r w:rsidR="476C6A21">
        <w:rPr/>
        <w:t xml:space="preserve"> = 3, p-</w:t>
      </w:r>
      <w:proofErr w:type="spellStart"/>
      <w:r w:rsidR="476C6A21">
        <w:rPr/>
        <w:t>value</w:t>
      </w:r>
      <w:proofErr w:type="spellEnd"/>
      <w:r w:rsidR="476C6A21">
        <w:rPr/>
        <w:t xml:space="preserve"> = 0.0003501</w:t>
      </w:r>
    </w:p>
    <w:p w:rsidR="476C6A21" w:rsidP="79B467E1" w:rsidRDefault="476C6A21" w14:paraId="6B881694" w14:textId="00254561">
      <w:pPr>
        <w:pStyle w:val="Normal"/>
      </w:pPr>
      <w:r w:rsidR="476C6A21">
        <w:rPr/>
        <w:t xml:space="preserve"> </w:t>
      </w:r>
      <w:proofErr w:type="spellStart"/>
      <w:r w:rsidR="476C6A21">
        <w:rPr/>
        <w:t>Pairwise</w:t>
      </w:r>
      <w:proofErr w:type="spellEnd"/>
      <w:r w:rsidR="476C6A21">
        <w:rPr/>
        <w:t xml:space="preserve"> </w:t>
      </w:r>
      <w:proofErr w:type="spellStart"/>
      <w:r w:rsidR="476C6A21">
        <w:rPr/>
        <w:t>comparisons</w:t>
      </w:r>
      <w:proofErr w:type="spellEnd"/>
      <w:r w:rsidR="476C6A21">
        <w:rPr/>
        <w:t xml:space="preserve"> </w:t>
      </w:r>
      <w:proofErr w:type="spellStart"/>
      <w:r w:rsidR="476C6A21">
        <w:rPr/>
        <w:t>using</w:t>
      </w:r>
      <w:proofErr w:type="spellEnd"/>
      <w:r w:rsidR="476C6A21">
        <w:rPr/>
        <w:t xml:space="preserve"> </w:t>
      </w:r>
      <w:proofErr w:type="spellStart"/>
      <w:r w:rsidR="476C6A21">
        <w:rPr/>
        <w:t>Wilcoxon</w:t>
      </w:r>
      <w:proofErr w:type="spellEnd"/>
      <w:r w:rsidR="476C6A21">
        <w:rPr/>
        <w:t xml:space="preserve"> </w:t>
      </w:r>
      <w:proofErr w:type="spellStart"/>
      <w:r w:rsidR="476C6A21">
        <w:rPr/>
        <w:t>rank</w:t>
      </w:r>
      <w:proofErr w:type="spellEnd"/>
      <w:r w:rsidR="476C6A21">
        <w:rPr/>
        <w:t xml:space="preserve"> sum </w:t>
      </w:r>
      <w:proofErr w:type="spellStart"/>
      <w:r w:rsidR="476C6A21">
        <w:rPr/>
        <w:t>exact</w:t>
      </w:r>
      <w:proofErr w:type="spellEnd"/>
      <w:r w:rsidR="476C6A21">
        <w:rPr/>
        <w:t xml:space="preserve"> test </w:t>
      </w:r>
    </w:p>
    <w:p w:rsidR="476C6A21" w:rsidP="79B467E1" w:rsidRDefault="476C6A21" w14:paraId="2C64C163" w14:textId="29FAEB5A">
      <w:pPr>
        <w:pStyle w:val="Normal"/>
      </w:pPr>
      <w:r w:rsidR="476C6A21">
        <w:rPr/>
        <w:t xml:space="preserve">     CH      F FF</w:t>
      </w:r>
    </w:p>
    <w:p w:rsidR="476C6A21" w:rsidP="79B467E1" w:rsidRDefault="476C6A21" w14:paraId="62A524E5" w14:textId="4A172736">
      <w:pPr>
        <w:pStyle w:val="Normal"/>
      </w:pPr>
      <w:r w:rsidR="476C6A21">
        <w:rPr/>
        <w:t xml:space="preserve">F    6.5e-05 - - </w:t>
      </w:r>
    </w:p>
    <w:p w:rsidR="476C6A21" w:rsidP="79B467E1" w:rsidRDefault="476C6A21" w14:paraId="35A2DBEA" w14:textId="6B3A82DA">
      <w:pPr>
        <w:pStyle w:val="Normal"/>
      </w:pPr>
      <w:r w:rsidR="476C6A21">
        <w:rPr/>
        <w:t xml:space="preserve">FF   6.5e-05 1 - </w:t>
      </w:r>
    </w:p>
    <w:p w:rsidR="476C6A21" w:rsidP="79B467E1" w:rsidRDefault="476C6A21" w14:paraId="7AF3E046" w14:textId="26B15CEE">
      <w:pPr>
        <w:pStyle w:val="Normal"/>
      </w:pPr>
      <w:r w:rsidR="476C6A21">
        <w:rPr/>
        <w:t xml:space="preserve">FFPE 6.5e-05 1 1 </w:t>
      </w:r>
    </w:p>
    <w:p w:rsidR="1269D015" w:rsidP="1269D015" w:rsidRDefault="1269D015" w14:paraId="14826EE9" w14:textId="28C3D83F">
      <w:pPr>
        <w:pStyle w:val="Normal"/>
      </w:pPr>
    </w:p>
    <w:p w:rsidR="476C6A21" w:rsidP="79B467E1" w:rsidRDefault="476C6A21" w14:paraId="0976CFCF" w14:textId="715398A7">
      <w:pPr>
        <w:pStyle w:val="Normal"/>
      </w:pPr>
      <w:r w:rsidRPr="1269D015" w:rsidR="2E996A37">
        <w:rPr>
          <w:b w:val="1"/>
          <w:bCs w:val="1"/>
        </w:rPr>
        <w:t>S</w:t>
      </w:r>
      <w:r w:rsidRPr="1269D015" w:rsidR="476C6A21">
        <w:rPr>
          <w:b w:val="1"/>
          <w:bCs w:val="1"/>
        </w:rPr>
        <w:t>kinHorvath</w:t>
      </w:r>
    </w:p>
    <w:p w:rsidR="476C6A21" w:rsidP="79B467E1" w:rsidRDefault="476C6A21" w14:paraId="4905AFB5" w14:textId="341C285E">
      <w:pPr>
        <w:pStyle w:val="Normal"/>
      </w:pPr>
      <w:r w:rsidR="476C6A21">
        <w:rPr/>
        <w:t>Friedman chi-</w:t>
      </w:r>
      <w:proofErr w:type="spellStart"/>
      <w:r w:rsidR="476C6A21">
        <w:rPr/>
        <w:t>squared</w:t>
      </w:r>
      <w:proofErr w:type="spellEnd"/>
      <w:r w:rsidR="476C6A21">
        <w:rPr/>
        <w:t xml:space="preserve"> = 20.28, </w:t>
      </w:r>
      <w:proofErr w:type="spellStart"/>
      <w:r w:rsidR="476C6A21">
        <w:rPr/>
        <w:t>df</w:t>
      </w:r>
      <w:proofErr w:type="spellEnd"/>
      <w:r w:rsidR="476C6A21">
        <w:rPr/>
        <w:t xml:space="preserve"> = 3, p-</w:t>
      </w:r>
      <w:proofErr w:type="spellStart"/>
      <w:r w:rsidR="476C6A21">
        <w:rPr/>
        <w:t>value</w:t>
      </w:r>
      <w:proofErr w:type="spellEnd"/>
      <w:r w:rsidR="476C6A21">
        <w:rPr/>
        <w:t xml:space="preserve"> = 0.0001485</w:t>
      </w:r>
      <w:r w:rsidR="476C6A21">
        <w:rPr/>
        <w:t xml:space="preserve"> </w:t>
      </w:r>
    </w:p>
    <w:p w:rsidR="476C6A21" w:rsidP="79B467E1" w:rsidRDefault="476C6A21" w14:paraId="780CE88D" w14:textId="798B66F4">
      <w:pPr>
        <w:pStyle w:val="Normal"/>
      </w:pPr>
      <w:r w:rsidR="476C6A21">
        <w:rPr/>
        <w:t xml:space="preserve">Pairwise comparisons using Wilcoxon rank sum exact test </w:t>
      </w:r>
    </w:p>
    <w:p w:rsidR="476C6A21" w:rsidP="79B467E1" w:rsidRDefault="476C6A21" w14:paraId="50F913E5" w14:textId="411C1758">
      <w:pPr>
        <w:pStyle w:val="Normal"/>
      </w:pPr>
      <w:r w:rsidR="476C6A21">
        <w:rPr/>
        <w:t xml:space="preserve">     CH      F       FF     </w:t>
      </w:r>
    </w:p>
    <w:p w:rsidR="476C6A21" w:rsidP="79B467E1" w:rsidRDefault="476C6A21" w14:paraId="2DD7F55B" w14:textId="4D84B7E0">
      <w:pPr>
        <w:pStyle w:val="Normal"/>
      </w:pPr>
      <w:r w:rsidR="476C6A21">
        <w:rPr/>
        <w:t xml:space="preserve">F    0.00045 -       -      </w:t>
      </w:r>
    </w:p>
    <w:p w:rsidR="476C6A21" w:rsidP="79B467E1" w:rsidRDefault="476C6A21" w14:paraId="7BD7A3AB" w14:textId="09318005">
      <w:pPr>
        <w:pStyle w:val="Normal"/>
      </w:pPr>
      <w:r w:rsidR="476C6A21">
        <w:rPr/>
        <w:t xml:space="preserve">FF   0.00026 1.00000 -      </w:t>
      </w:r>
    </w:p>
    <w:p w:rsidR="476C6A21" w:rsidP="79B467E1" w:rsidRDefault="476C6A21" w14:paraId="567657FE" w14:textId="3297E86B">
      <w:pPr>
        <w:pStyle w:val="Normal"/>
      </w:pPr>
      <w:r w:rsidR="476C6A21">
        <w:rPr/>
        <w:t>FFPE 0.00026 1.00000 0.99296</w:t>
      </w:r>
    </w:p>
    <w:p w:rsidR="1269D015" w:rsidP="1269D015" w:rsidRDefault="1269D015" w14:paraId="617E0609" w14:textId="36FA1483">
      <w:pPr>
        <w:pStyle w:val="Normal"/>
      </w:pPr>
    </w:p>
    <w:p w:rsidR="476C6A21" w:rsidP="1269D015" w:rsidRDefault="476C6A21" w14:paraId="7583F881" w14:textId="43CF2376">
      <w:pPr>
        <w:pStyle w:val="Normal"/>
        <w:rPr>
          <w:b w:val="1"/>
          <w:bCs w:val="1"/>
        </w:rPr>
      </w:pPr>
      <w:proofErr w:type="spellStart"/>
      <w:r w:rsidRPr="1269D015" w:rsidR="476C6A21">
        <w:rPr>
          <w:b w:val="1"/>
          <w:bCs w:val="1"/>
        </w:rPr>
        <w:t>PedBE</w:t>
      </w:r>
      <w:proofErr w:type="spellEnd"/>
    </w:p>
    <w:p w:rsidR="476C6A21" w:rsidP="79B467E1" w:rsidRDefault="476C6A21" w14:paraId="268591C4" w14:textId="0D48182A">
      <w:pPr>
        <w:pStyle w:val="Normal"/>
      </w:pPr>
      <w:r w:rsidR="476C6A21">
        <w:rPr/>
        <w:t>Friedman chi-</w:t>
      </w:r>
      <w:proofErr w:type="spellStart"/>
      <w:r w:rsidR="476C6A21">
        <w:rPr/>
        <w:t>squared</w:t>
      </w:r>
      <w:proofErr w:type="spellEnd"/>
      <w:r w:rsidR="476C6A21">
        <w:rPr/>
        <w:t xml:space="preserve"> = 22.68, </w:t>
      </w:r>
      <w:proofErr w:type="spellStart"/>
      <w:r w:rsidR="476C6A21">
        <w:rPr/>
        <w:t>df</w:t>
      </w:r>
      <w:proofErr w:type="spellEnd"/>
      <w:r w:rsidR="476C6A21">
        <w:rPr/>
        <w:t xml:space="preserve"> = 3, p-</w:t>
      </w:r>
      <w:proofErr w:type="spellStart"/>
      <w:r w:rsidR="476C6A21">
        <w:rPr/>
        <w:t>value</w:t>
      </w:r>
      <w:proofErr w:type="spellEnd"/>
      <w:r w:rsidR="476C6A21">
        <w:rPr/>
        <w:t xml:space="preserve"> = 4.708e-05</w:t>
      </w:r>
    </w:p>
    <w:p w:rsidR="476C6A21" w:rsidP="79B467E1" w:rsidRDefault="476C6A21" w14:paraId="7118C2D2" w14:textId="02829AB0">
      <w:pPr>
        <w:pStyle w:val="Normal"/>
      </w:pPr>
      <w:r w:rsidR="476C6A21">
        <w:rPr/>
        <w:t xml:space="preserve"> </w:t>
      </w:r>
      <w:proofErr w:type="spellStart"/>
      <w:r w:rsidR="476C6A21">
        <w:rPr/>
        <w:t>Pairwise</w:t>
      </w:r>
      <w:proofErr w:type="spellEnd"/>
      <w:r w:rsidR="476C6A21">
        <w:rPr/>
        <w:t xml:space="preserve"> </w:t>
      </w:r>
      <w:proofErr w:type="spellStart"/>
      <w:r w:rsidR="476C6A21">
        <w:rPr/>
        <w:t>comparisons</w:t>
      </w:r>
      <w:proofErr w:type="spellEnd"/>
      <w:r w:rsidR="476C6A21">
        <w:rPr/>
        <w:t xml:space="preserve"> </w:t>
      </w:r>
      <w:proofErr w:type="spellStart"/>
      <w:r w:rsidR="476C6A21">
        <w:rPr/>
        <w:t>using</w:t>
      </w:r>
      <w:proofErr w:type="spellEnd"/>
      <w:r w:rsidR="476C6A21">
        <w:rPr/>
        <w:t xml:space="preserve"> </w:t>
      </w:r>
      <w:proofErr w:type="spellStart"/>
      <w:r w:rsidR="476C6A21">
        <w:rPr/>
        <w:t>Wilcoxon</w:t>
      </w:r>
      <w:proofErr w:type="spellEnd"/>
      <w:r w:rsidR="476C6A21">
        <w:rPr/>
        <w:t xml:space="preserve"> </w:t>
      </w:r>
      <w:proofErr w:type="spellStart"/>
      <w:r w:rsidR="476C6A21">
        <w:rPr/>
        <w:t>rank</w:t>
      </w:r>
      <w:proofErr w:type="spellEnd"/>
      <w:r w:rsidR="476C6A21">
        <w:rPr/>
        <w:t xml:space="preserve"> sum </w:t>
      </w:r>
      <w:proofErr w:type="spellStart"/>
      <w:r w:rsidR="476C6A21">
        <w:rPr/>
        <w:t>exact</w:t>
      </w:r>
      <w:proofErr w:type="spellEnd"/>
      <w:r w:rsidR="476C6A21">
        <w:rPr/>
        <w:t xml:space="preserve"> test </w:t>
      </w:r>
      <w:r w:rsidR="476C6A21">
        <w:rPr/>
        <w:t xml:space="preserve"> </w:t>
      </w:r>
    </w:p>
    <w:p w:rsidR="476C6A21" w:rsidP="79B467E1" w:rsidRDefault="476C6A21" w14:paraId="292F6734" w14:textId="133F5F49">
      <w:pPr>
        <w:pStyle w:val="Normal"/>
      </w:pPr>
      <w:r w:rsidR="476C6A21">
        <w:rPr/>
        <w:t xml:space="preserve">     CH      F    FF  </w:t>
      </w:r>
    </w:p>
    <w:p w:rsidR="476C6A21" w:rsidP="79B467E1" w:rsidRDefault="476C6A21" w14:paraId="7BAA38B8" w14:textId="00ABC30D">
      <w:pPr>
        <w:pStyle w:val="Normal"/>
      </w:pPr>
      <w:r w:rsidR="476C6A21">
        <w:rPr/>
        <w:t xml:space="preserve">F    6.5e-05 -    -   </w:t>
      </w:r>
    </w:p>
    <w:p w:rsidR="476C6A21" w:rsidP="79B467E1" w:rsidRDefault="476C6A21" w14:paraId="1D626A42" w14:textId="34A1E48F">
      <w:pPr>
        <w:pStyle w:val="Normal"/>
      </w:pPr>
      <w:r w:rsidR="476C6A21">
        <w:rPr/>
        <w:t xml:space="preserve">FF   6.5e-05 1.00 -   </w:t>
      </w:r>
    </w:p>
    <w:p w:rsidR="476C6A21" w:rsidP="79B467E1" w:rsidRDefault="476C6A21" w14:paraId="54D27B15" w14:textId="57AA10E5">
      <w:pPr>
        <w:pStyle w:val="Normal"/>
      </w:pPr>
      <w:r w:rsidR="476C6A21">
        <w:rPr/>
        <w:t>FFPE 6.5e-05 0.74 0.38</w:t>
      </w:r>
    </w:p>
    <w:p w:rsidR="476C6A21" w:rsidP="1269D015" w:rsidRDefault="476C6A21" w14:paraId="5DC2DD41" w14:textId="342DCBA4">
      <w:pPr>
        <w:pStyle w:val="Normal"/>
        <w:rPr>
          <w:b w:val="1"/>
          <w:bCs w:val="1"/>
        </w:rPr>
      </w:pPr>
      <w:r w:rsidRPr="1269D015" w:rsidR="476C6A21">
        <w:rPr>
          <w:b w:val="1"/>
          <w:bCs w:val="1"/>
        </w:rPr>
        <w:t xml:space="preserve"> </w:t>
      </w:r>
    </w:p>
    <w:p w:rsidR="476C6A21" w:rsidP="1269D015" w:rsidRDefault="476C6A21" w14:paraId="69179546" w14:textId="3BAB4CC0">
      <w:pPr>
        <w:pStyle w:val="Normal"/>
        <w:rPr>
          <w:b w:val="1"/>
          <w:bCs w:val="1"/>
        </w:rPr>
      </w:pPr>
      <w:r w:rsidRPr="1269D015" w:rsidR="476C6A21">
        <w:rPr>
          <w:b w:val="1"/>
          <w:bCs w:val="1"/>
        </w:rPr>
        <w:t>Wu</w:t>
      </w:r>
    </w:p>
    <w:p w:rsidR="476C6A21" w:rsidP="79B467E1" w:rsidRDefault="476C6A21" w14:paraId="097D0F31" w14:textId="1973D653">
      <w:pPr>
        <w:pStyle w:val="Normal"/>
      </w:pPr>
      <w:r w:rsidR="476C6A21">
        <w:rPr/>
        <w:t>Friedman chi-squared = 25.68, df = 3, p-value = 1.113e-05</w:t>
      </w:r>
    </w:p>
    <w:p w:rsidR="476C6A21" w:rsidP="79B467E1" w:rsidRDefault="476C6A21" w14:paraId="1106D4F3" w14:textId="00E6871D">
      <w:pPr>
        <w:pStyle w:val="Normal"/>
      </w:pPr>
      <w:proofErr w:type="spellStart"/>
      <w:r w:rsidR="476C6A21">
        <w:rPr/>
        <w:t>Pairwise</w:t>
      </w:r>
      <w:proofErr w:type="spellEnd"/>
      <w:r w:rsidR="476C6A21">
        <w:rPr/>
        <w:t xml:space="preserve"> </w:t>
      </w:r>
      <w:proofErr w:type="spellStart"/>
      <w:r w:rsidR="476C6A21">
        <w:rPr/>
        <w:t>comparisons</w:t>
      </w:r>
      <w:proofErr w:type="spellEnd"/>
      <w:r w:rsidR="476C6A21">
        <w:rPr/>
        <w:t xml:space="preserve"> </w:t>
      </w:r>
      <w:proofErr w:type="spellStart"/>
      <w:r w:rsidR="476C6A21">
        <w:rPr/>
        <w:t>using</w:t>
      </w:r>
      <w:proofErr w:type="spellEnd"/>
      <w:r w:rsidR="476C6A21">
        <w:rPr/>
        <w:t xml:space="preserve"> </w:t>
      </w:r>
      <w:proofErr w:type="spellStart"/>
      <w:r w:rsidR="476C6A21">
        <w:rPr/>
        <w:t>Wilcoxon</w:t>
      </w:r>
      <w:proofErr w:type="spellEnd"/>
      <w:r w:rsidR="476C6A21">
        <w:rPr/>
        <w:t xml:space="preserve"> </w:t>
      </w:r>
      <w:proofErr w:type="spellStart"/>
      <w:r w:rsidR="476C6A21">
        <w:rPr/>
        <w:t>rank</w:t>
      </w:r>
      <w:proofErr w:type="spellEnd"/>
      <w:r w:rsidR="476C6A21">
        <w:rPr/>
        <w:t xml:space="preserve"> sum </w:t>
      </w:r>
      <w:proofErr w:type="spellStart"/>
      <w:r w:rsidR="476C6A21">
        <w:rPr/>
        <w:t>exact</w:t>
      </w:r>
      <w:proofErr w:type="spellEnd"/>
      <w:r w:rsidR="476C6A21">
        <w:rPr/>
        <w:t xml:space="preserve"> test </w:t>
      </w:r>
      <w:r w:rsidR="476C6A21">
        <w:rPr/>
        <w:t xml:space="preserve"> </w:t>
      </w:r>
    </w:p>
    <w:p w:rsidR="476C6A21" w:rsidP="79B467E1" w:rsidRDefault="476C6A21" w14:paraId="781C4E96" w14:textId="377F4F8F">
      <w:pPr>
        <w:pStyle w:val="Normal"/>
      </w:pPr>
      <w:r w:rsidR="476C6A21">
        <w:rPr/>
        <w:t xml:space="preserve">     CH      F    FF  </w:t>
      </w:r>
    </w:p>
    <w:p w:rsidR="476C6A21" w:rsidP="79B467E1" w:rsidRDefault="476C6A21" w14:paraId="6DB7B2FD" w14:textId="26DBB9D0">
      <w:pPr>
        <w:pStyle w:val="Normal"/>
      </w:pPr>
      <w:r w:rsidR="476C6A21">
        <w:rPr/>
        <w:t xml:space="preserve">F    6.5e-05 -    -   </w:t>
      </w:r>
    </w:p>
    <w:p w:rsidR="476C6A21" w:rsidP="79B467E1" w:rsidRDefault="476C6A21" w14:paraId="4359F738" w14:textId="25F0DB6A">
      <w:pPr>
        <w:pStyle w:val="Normal"/>
      </w:pPr>
      <w:r w:rsidR="476C6A21">
        <w:rPr/>
        <w:t xml:space="preserve">FF   6.5e-05 1.00 -   </w:t>
      </w:r>
    </w:p>
    <w:p w:rsidR="476C6A21" w:rsidP="79B467E1" w:rsidRDefault="476C6A21" w14:paraId="38707A95" w14:textId="7E3CCC42">
      <w:pPr>
        <w:pStyle w:val="Normal"/>
      </w:pPr>
      <w:r w:rsidR="476C6A21">
        <w:rPr/>
        <w:t>FFPE 6.5e-05 0.86 0.14</w:t>
      </w:r>
    </w:p>
    <w:p w:rsidR="1269D015" w:rsidP="1269D015" w:rsidRDefault="1269D015" w14:paraId="2C884B3C" w14:textId="71FE4E99">
      <w:pPr>
        <w:pStyle w:val="Normal"/>
      </w:pPr>
    </w:p>
    <w:p w:rsidR="476C6A21" w:rsidP="1269D015" w:rsidRDefault="476C6A21" w14:paraId="339469AA" w14:textId="337A6CF7">
      <w:pPr>
        <w:pStyle w:val="Normal"/>
        <w:rPr>
          <w:b w:val="1"/>
          <w:bCs w:val="1"/>
        </w:rPr>
      </w:pPr>
      <w:r w:rsidRPr="1269D015" w:rsidR="476C6A21">
        <w:rPr>
          <w:b w:val="1"/>
          <w:bCs w:val="1"/>
        </w:rPr>
        <w:t>TL</w:t>
      </w:r>
    </w:p>
    <w:p w:rsidR="476C6A21" w:rsidP="79B467E1" w:rsidRDefault="476C6A21" w14:paraId="4F16928E" w14:textId="2FBCE533">
      <w:pPr>
        <w:pStyle w:val="Normal"/>
      </w:pPr>
      <w:r w:rsidR="476C6A21">
        <w:rPr/>
        <w:t>Friedman chi-</w:t>
      </w:r>
      <w:proofErr w:type="spellStart"/>
      <w:r w:rsidR="476C6A21">
        <w:rPr/>
        <w:t>squared</w:t>
      </w:r>
      <w:proofErr w:type="spellEnd"/>
      <w:r w:rsidR="476C6A21">
        <w:rPr/>
        <w:t xml:space="preserve"> = 18.84, </w:t>
      </w:r>
      <w:proofErr w:type="spellStart"/>
      <w:r w:rsidR="476C6A21">
        <w:rPr/>
        <w:t>df</w:t>
      </w:r>
      <w:proofErr w:type="spellEnd"/>
      <w:r w:rsidR="476C6A21">
        <w:rPr/>
        <w:t xml:space="preserve"> = 3, p-</w:t>
      </w:r>
      <w:proofErr w:type="spellStart"/>
      <w:r w:rsidR="476C6A21">
        <w:rPr/>
        <w:t>value</w:t>
      </w:r>
      <w:proofErr w:type="spellEnd"/>
      <w:r w:rsidR="476C6A21">
        <w:rPr/>
        <w:t xml:space="preserve"> = 0.000295</w:t>
      </w:r>
    </w:p>
    <w:p w:rsidR="476C6A21" w:rsidP="79B467E1" w:rsidRDefault="476C6A21" w14:paraId="7678989E" w14:textId="38823553">
      <w:pPr>
        <w:pStyle w:val="Normal"/>
      </w:pPr>
      <w:r w:rsidR="476C6A21">
        <w:rPr/>
        <w:t xml:space="preserve"> </w:t>
      </w:r>
      <w:proofErr w:type="spellStart"/>
      <w:r w:rsidR="476C6A21">
        <w:rPr/>
        <w:t>Pairwise</w:t>
      </w:r>
      <w:proofErr w:type="spellEnd"/>
      <w:r w:rsidR="476C6A21">
        <w:rPr/>
        <w:t xml:space="preserve"> </w:t>
      </w:r>
      <w:proofErr w:type="spellStart"/>
      <w:r w:rsidR="476C6A21">
        <w:rPr/>
        <w:t>comparisons</w:t>
      </w:r>
      <w:proofErr w:type="spellEnd"/>
      <w:r w:rsidR="476C6A21">
        <w:rPr/>
        <w:t xml:space="preserve"> </w:t>
      </w:r>
      <w:proofErr w:type="spellStart"/>
      <w:r w:rsidR="476C6A21">
        <w:rPr/>
        <w:t>using</w:t>
      </w:r>
      <w:proofErr w:type="spellEnd"/>
      <w:r w:rsidR="476C6A21">
        <w:rPr/>
        <w:t xml:space="preserve"> </w:t>
      </w:r>
      <w:proofErr w:type="spellStart"/>
      <w:r w:rsidR="476C6A21">
        <w:rPr/>
        <w:t>Wilcoxon</w:t>
      </w:r>
      <w:proofErr w:type="spellEnd"/>
      <w:r w:rsidR="476C6A21">
        <w:rPr/>
        <w:t xml:space="preserve"> </w:t>
      </w:r>
      <w:proofErr w:type="spellStart"/>
      <w:r w:rsidR="476C6A21">
        <w:rPr/>
        <w:t>rank</w:t>
      </w:r>
      <w:proofErr w:type="spellEnd"/>
      <w:r w:rsidR="476C6A21">
        <w:rPr/>
        <w:t xml:space="preserve"> sum </w:t>
      </w:r>
      <w:proofErr w:type="spellStart"/>
      <w:r w:rsidR="476C6A21">
        <w:rPr/>
        <w:t>exact</w:t>
      </w:r>
      <w:proofErr w:type="spellEnd"/>
      <w:r w:rsidR="476C6A21">
        <w:rPr/>
        <w:t xml:space="preserve"> test </w:t>
      </w:r>
    </w:p>
    <w:p w:rsidR="476C6A21" w:rsidP="79B467E1" w:rsidRDefault="476C6A21" w14:paraId="7A0202BE" w14:textId="28E72B57">
      <w:pPr>
        <w:pStyle w:val="Normal"/>
      </w:pPr>
      <w:r w:rsidR="476C6A21">
        <w:rPr/>
        <w:t xml:space="preserve">     CH      F FF</w:t>
      </w:r>
    </w:p>
    <w:p w:rsidR="476C6A21" w:rsidP="79B467E1" w:rsidRDefault="476C6A21" w14:paraId="5615FDB7" w14:textId="397D8F23">
      <w:pPr>
        <w:pStyle w:val="Normal"/>
      </w:pPr>
      <w:r w:rsidR="476C6A21">
        <w:rPr/>
        <w:t xml:space="preserve">F    6.5e-05 - - </w:t>
      </w:r>
    </w:p>
    <w:p w:rsidR="476C6A21" w:rsidP="79B467E1" w:rsidRDefault="476C6A21" w14:paraId="62D8EBA0" w14:textId="38151731">
      <w:pPr>
        <w:pStyle w:val="Normal"/>
      </w:pPr>
      <w:r w:rsidR="476C6A21">
        <w:rPr/>
        <w:t xml:space="preserve">FF   6.5e-05 1 - </w:t>
      </w:r>
    </w:p>
    <w:p w:rsidR="476C6A21" w:rsidP="79B467E1" w:rsidRDefault="476C6A21" w14:paraId="4DCEC561" w14:textId="3E32AFB8">
      <w:pPr>
        <w:pStyle w:val="Normal"/>
      </w:pPr>
      <w:r w:rsidR="476C6A21">
        <w:rPr/>
        <w:t xml:space="preserve">FFPE 6.5e-05 1 1 </w:t>
      </w:r>
    </w:p>
    <w:p w:rsidR="476C6A21" w:rsidP="79B467E1" w:rsidRDefault="476C6A21" w14:paraId="4A683E8C" w14:textId="09680341">
      <w:pPr>
        <w:pStyle w:val="Normal"/>
      </w:pPr>
      <w:r w:rsidR="476C6A21">
        <w:rPr/>
        <w:t xml:space="preserve"> </w:t>
      </w:r>
    </w:p>
    <w:p w:rsidR="476C6A21" w:rsidP="1269D015" w:rsidRDefault="476C6A21" w14:paraId="071184BA" w14:textId="6B348E5D">
      <w:pPr>
        <w:pStyle w:val="Normal"/>
        <w:rPr>
          <w:b w:val="1"/>
          <w:bCs w:val="1"/>
        </w:rPr>
      </w:pPr>
      <w:r w:rsidRPr="1269D015" w:rsidR="476C6A21">
        <w:rPr>
          <w:b w:val="1"/>
          <w:bCs w:val="1"/>
        </w:rPr>
        <w:t>BLUP</w:t>
      </w:r>
    </w:p>
    <w:p w:rsidR="476C6A21" w:rsidP="79B467E1" w:rsidRDefault="476C6A21" w14:paraId="5EE85638" w14:textId="48F91402">
      <w:pPr>
        <w:pStyle w:val="Normal"/>
      </w:pPr>
      <w:r w:rsidR="476C6A21">
        <w:rPr/>
        <w:t>Friedman chi-</w:t>
      </w:r>
      <w:proofErr w:type="spellStart"/>
      <w:r w:rsidR="476C6A21">
        <w:rPr/>
        <w:t>squared</w:t>
      </w:r>
      <w:proofErr w:type="spellEnd"/>
      <w:r w:rsidR="476C6A21">
        <w:rPr/>
        <w:t xml:space="preserve"> = 21.72, </w:t>
      </w:r>
      <w:proofErr w:type="spellStart"/>
      <w:r w:rsidR="476C6A21">
        <w:rPr/>
        <w:t>df</w:t>
      </w:r>
      <w:proofErr w:type="spellEnd"/>
      <w:r w:rsidR="476C6A21">
        <w:rPr/>
        <w:t xml:space="preserve"> = 3, p-</w:t>
      </w:r>
      <w:proofErr w:type="spellStart"/>
      <w:r w:rsidR="476C6A21">
        <w:rPr/>
        <w:t>value</w:t>
      </w:r>
      <w:proofErr w:type="spellEnd"/>
      <w:r w:rsidR="476C6A21">
        <w:rPr/>
        <w:t xml:space="preserve"> = 7.459e-05</w:t>
      </w:r>
    </w:p>
    <w:p w:rsidR="476C6A21" w:rsidP="79B467E1" w:rsidRDefault="476C6A21" w14:paraId="0133EDB0" w14:textId="26146C55">
      <w:pPr>
        <w:pStyle w:val="Normal"/>
      </w:pPr>
      <w:r w:rsidR="476C6A21">
        <w:rPr/>
        <w:t xml:space="preserve">Pairwise </w:t>
      </w:r>
      <w:proofErr w:type="spellStart"/>
      <w:r w:rsidR="476C6A21">
        <w:rPr/>
        <w:t>comparisons</w:t>
      </w:r>
      <w:proofErr w:type="spellEnd"/>
      <w:r w:rsidR="476C6A21">
        <w:rPr/>
        <w:t xml:space="preserve"> </w:t>
      </w:r>
      <w:proofErr w:type="spellStart"/>
      <w:r w:rsidR="476C6A21">
        <w:rPr/>
        <w:t>using</w:t>
      </w:r>
      <w:proofErr w:type="spellEnd"/>
      <w:r w:rsidR="476C6A21">
        <w:rPr/>
        <w:t xml:space="preserve"> </w:t>
      </w:r>
      <w:proofErr w:type="spellStart"/>
      <w:r w:rsidR="476C6A21">
        <w:rPr/>
        <w:t>Wilcoxon</w:t>
      </w:r>
      <w:proofErr w:type="spellEnd"/>
      <w:r w:rsidR="476C6A21">
        <w:rPr/>
        <w:t xml:space="preserve"> </w:t>
      </w:r>
      <w:proofErr w:type="spellStart"/>
      <w:r w:rsidR="476C6A21">
        <w:rPr/>
        <w:t>rank</w:t>
      </w:r>
      <w:proofErr w:type="spellEnd"/>
      <w:r w:rsidR="476C6A21">
        <w:rPr/>
        <w:t xml:space="preserve"> sum </w:t>
      </w:r>
      <w:proofErr w:type="spellStart"/>
      <w:r w:rsidR="476C6A21">
        <w:rPr/>
        <w:t>exact</w:t>
      </w:r>
      <w:proofErr w:type="spellEnd"/>
      <w:r w:rsidR="476C6A21">
        <w:rPr/>
        <w:t xml:space="preserve"> test </w:t>
      </w:r>
    </w:p>
    <w:p w:rsidR="476C6A21" w:rsidP="79B467E1" w:rsidRDefault="476C6A21" w14:paraId="73D1D08E" w14:textId="799C2878">
      <w:pPr>
        <w:pStyle w:val="Normal"/>
      </w:pPr>
      <w:r w:rsidR="476C6A21">
        <w:rPr/>
        <w:t xml:space="preserve"> </w:t>
      </w:r>
    </w:p>
    <w:p w:rsidR="476C6A21" w:rsidP="79B467E1" w:rsidRDefault="476C6A21" w14:paraId="705CD0C6" w14:textId="20DC4499">
      <w:pPr>
        <w:pStyle w:val="Normal"/>
      </w:pPr>
      <w:r w:rsidR="476C6A21">
        <w:rPr/>
        <w:t xml:space="preserve">     CH      F       FF     </w:t>
      </w:r>
    </w:p>
    <w:p w:rsidR="476C6A21" w:rsidP="79B467E1" w:rsidRDefault="476C6A21" w14:paraId="3C627A60" w14:textId="6193F18A">
      <w:pPr>
        <w:pStyle w:val="Normal"/>
      </w:pPr>
      <w:r w:rsidR="476C6A21">
        <w:rPr/>
        <w:t xml:space="preserve">F    0.00195 -       -      </w:t>
      </w:r>
    </w:p>
    <w:p w:rsidR="476C6A21" w:rsidP="79B467E1" w:rsidRDefault="476C6A21" w14:paraId="4C90D95E" w14:textId="3EA7D0EC">
      <w:pPr>
        <w:pStyle w:val="Normal"/>
      </w:pPr>
      <w:r w:rsidR="476C6A21">
        <w:rPr/>
        <w:t xml:space="preserve">FF   0.00292 1.00000 -      </w:t>
      </w:r>
    </w:p>
    <w:p w:rsidR="476C6A21" w:rsidP="79B467E1" w:rsidRDefault="476C6A21" w14:paraId="431A8841" w14:textId="0F9569FA">
      <w:pPr>
        <w:pStyle w:val="Normal"/>
      </w:pPr>
      <w:r w:rsidR="476C6A21">
        <w:rPr/>
        <w:t>FFPE 0.00078 1.00000 1.00000</w:t>
      </w:r>
    </w:p>
    <w:p w:rsidR="476C6A21" w:rsidP="79B467E1" w:rsidRDefault="476C6A21" w14:paraId="172BD22E" w14:textId="09D9AFE4">
      <w:pPr>
        <w:pStyle w:val="Normal"/>
      </w:pPr>
      <w:r w:rsidR="476C6A21">
        <w:rPr/>
        <w:t xml:space="preserve"> </w:t>
      </w:r>
    </w:p>
    <w:p w:rsidR="476C6A21" w:rsidP="1269D015" w:rsidRDefault="476C6A21" w14:paraId="390E9AAF" w14:textId="086B13F1">
      <w:pPr>
        <w:pStyle w:val="Normal"/>
        <w:rPr>
          <w:b w:val="1"/>
          <w:bCs w:val="1"/>
        </w:rPr>
      </w:pPr>
      <w:r w:rsidRPr="1269D015" w:rsidR="476C6A21">
        <w:rPr>
          <w:b w:val="1"/>
          <w:bCs w:val="1"/>
        </w:rPr>
        <w:t>EN</w:t>
      </w:r>
    </w:p>
    <w:p w:rsidR="476C6A21" w:rsidP="79B467E1" w:rsidRDefault="476C6A21" w14:paraId="72EE5029" w14:textId="41C16496">
      <w:pPr>
        <w:pStyle w:val="Normal"/>
      </w:pPr>
      <w:r w:rsidR="476C6A21">
        <w:rPr/>
        <w:t>Friedman chi-</w:t>
      </w:r>
      <w:proofErr w:type="spellStart"/>
      <w:r w:rsidR="476C6A21">
        <w:rPr/>
        <w:t>squared</w:t>
      </w:r>
      <w:proofErr w:type="spellEnd"/>
      <w:r w:rsidR="476C6A21">
        <w:rPr/>
        <w:t xml:space="preserve"> = 16.92, </w:t>
      </w:r>
      <w:proofErr w:type="spellStart"/>
      <w:r w:rsidR="476C6A21">
        <w:rPr/>
        <w:t>df</w:t>
      </w:r>
      <w:proofErr w:type="spellEnd"/>
      <w:r w:rsidR="476C6A21">
        <w:rPr/>
        <w:t xml:space="preserve"> = 3, p-</w:t>
      </w:r>
      <w:proofErr w:type="spellStart"/>
      <w:r w:rsidR="476C6A21">
        <w:rPr/>
        <w:t>value</w:t>
      </w:r>
      <w:proofErr w:type="spellEnd"/>
      <w:r w:rsidR="476C6A21">
        <w:rPr/>
        <w:t xml:space="preserve"> = 0.000734</w:t>
      </w:r>
    </w:p>
    <w:p w:rsidR="476C6A21" w:rsidP="79B467E1" w:rsidRDefault="476C6A21" w14:paraId="13B62F4C" w14:textId="5FF257A2">
      <w:pPr>
        <w:pStyle w:val="Normal"/>
      </w:pPr>
      <w:proofErr w:type="spellStart"/>
      <w:r w:rsidR="476C6A21">
        <w:rPr/>
        <w:t>Pairwise</w:t>
      </w:r>
      <w:proofErr w:type="spellEnd"/>
      <w:r w:rsidR="476C6A21">
        <w:rPr/>
        <w:t xml:space="preserve"> </w:t>
      </w:r>
      <w:proofErr w:type="spellStart"/>
      <w:r w:rsidR="476C6A21">
        <w:rPr/>
        <w:t>comparisons</w:t>
      </w:r>
      <w:proofErr w:type="spellEnd"/>
      <w:r w:rsidR="476C6A21">
        <w:rPr/>
        <w:t xml:space="preserve"> </w:t>
      </w:r>
      <w:proofErr w:type="spellStart"/>
      <w:r w:rsidR="476C6A21">
        <w:rPr/>
        <w:t>using</w:t>
      </w:r>
      <w:proofErr w:type="spellEnd"/>
      <w:r w:rsidR="476C6A21">
        <w:rPr/>
        <w:t xml:space="preserve"> </w:t>
      </w:r>
      <w:proofErr w:type="spellStart"/>
      <w:r w:rsidR="476C6A21">
        <w:rPr/>
        <w:t>Wilcoxon</w:t>
      </w:r>
      <w:proofErr w:type="spellEnd"/>
      <w:r w:rsidR="476C6A21">
        <w:rPr/>
        <w:t xml:space="preserve"> </w:t>
      </w:r>
      <w:proofErr w:type="spellStart"/>
      <w:r w:rsidR="476C6A21">
        <w:rPr/>
        <w:t>rank</w:t>
      </w:r>
      <w:proofErr w:type="spellEnd"/>
      <w:r w:rsidR="476C6A21">
        <w:rPr/>
        <w:t xml:space="preserve"> sum </w:t>
      </w:r>
      <w:proofErr w:type="spellStart"/>
      <w:r w:rsidR="476C6A21">
        <w:rPr/>
        <w:t>exact</w:t>
      </w:r>
      <w:proofErr w:type="spellEnd"/>
      <w:r w:rsidR="476C6A21">
        <w:rPr/>
        <w:t xml:space="preserve"> test </w:t>
      </w:r>
    </w:p>
    <w:p w:rsidR="476C6A21" w:rsidP="79B467E1" w:rsidRDefault="476C6A21" w14:paraId="0BBE8091" w14:textId="1D6F3FFD">
      <w:pPr>
        <w:pStyle w:val="Normal"/>
      </w:pPr>
      <w:r w:rsidR="476C6A21">
        <w:rPr/>
        <w:t xml:space="preserve">     CH    F     FF   </w:t>
      </w:r>
    </w:p>
    <w:p w:rsidR="476C6A21" w:rsidP="79B467E1" w:rsidRDefault="476C6A21" w14:paraId="17281700" w14:textId="7C51E316">
      <w:pPr>
        <w:pStyle w:val="Normal"/>
      </w:pPr>
      <w:r w:rsidR="476C6A21">
        <w:rPr/>
        <w:t xml:space="preserve">F    0.017 -     -    </w:t>
      </w:r>
    </w:p>
    <w:p w:rsidR="476C6A21" w:rsidP="79B467E1" w:rsidRDefault="476C6A21" w14:paraId="289118C3" w14:textId="664FE021">
      <w:pPr>
        <w:pStyle w:val="Normal"/>
      </w:pPr>
      <w:r w:rsidR="476C6A21">
        <w:rPr/>
        <w:t xml:space="preserve">FF   0.023 1.000 -    </w:t>
      </w:r>
    </w:p>
    <w:p w:rsidR="476C6A21" w:rsidP="79B467E1" w:rsidRDefault="476C6A21" w14:paraId="27DF4BD4" w14:textId="0C58472E">
      <w:pPr>
        <w:pStyle w:val="Normal"/>
      </w:pPr>
      <w:r w:rsidR="476C6A21">
        <w:rPr/>
        <w:t>FFPE 0.009 1.000 1.000</w:t>
      </w:r>
    </w:p>
    <w:p w:rsidR="476C6A21" w:rsidP="1269D015" w:rsidRDefault="476C6A21" w14:paraId="18E98CA7" w14:textId="6D9B1602">
      <w:pPr>
        <w:pStyle w:val="Normal"/>
        <w:rPr>
          <w:b w:val="1"/>
          <w:bCs w:val="1"/>
          <w:sz w:val="24"/>
          <w:szCs w:val="24"/>
          <w:u w:val="single"/>
        </w:rPr>
      </w:pPr>
      <w:r w:rsidRPr="1269D015" w:rsidR="476C6A21">
        <w:rPr>
          <w:b w:val="1"/>
          <w:bCs w:val="1"/>
          <w:sz w:val="24"/>
          <w:szCs w:val="24"/>
        </w:rPr>
        <w:t xml:space="preserve"> </w:t>
      </w:r>
      <w:r w:rsidRPr="1269D015" w:rsidR="1D3A1AC8">
        <w:rPr>
          <w:b w:val="1"/>
          <w:bCs w:val="1"/>
          <w:sz w:val="24"/>
          <w:szCs w:val="24"/>
        </w:rPr>
        <w:t xml:space="preserve">3. </w:t>
      </w:r>
      <w:r w:rsidRPr="1269D015" w:rsidR="1D3A1AC8">
        <w:rPr>
          <w:b w:val="1"/>
          <w:bCs w:val="1"/>
          <w:sz w:val="24"/>
          <w:szCs w:val="24"/>
          <w:u w:val="single"/>
        </w:rPr>
        <w:t xml:space="preserve">Differences in </w:t>
      </w:r>
      <w:proofErr w:type="spellStart"/>
      <w:r w:rsidRPr="1269D015" w:rsidR="1D3A1AC8">
        <w:rPr>
          <w:b w:val="1"/>
          <w:bCs w:val="1"/>
          <w:sz w:val="24"/>
          <w:szCs w:val="24"/>
          <w:u w:val="single"/>
        </w:rPr>
        <w:t>DNAmAge</w:t>
      </w:r>
      <w:proofErr w:type="spellEnd"/>
      <w:r w:rsidRPr="1269D015" w:rsidR="1D3A1AC8">
        <w:rPr>
          <w:b w:val="1"/>
          <w:bCs w:val="1"/>
          <w:sz w:val="24"/>
          <w:szCs w:val="24"/>
          <w:u w:val="single"/>
        </w:rPr>
        <w:t xml:space="preserve"> of </w:t>
      </w:r>
      <w:proofErr w:type="spellStart"/>
      <w:r w:rsidRPr="1269D015" w:rsidR="1D3A1AC8">
        <w:rPr>
          <w:b w:val="1"/>
          <w:bCs w:val="1"/>
          <w:sz w:val="24"/>
          <w:szCs w:val="24"/>
          <w:u w:val="single"/>
        </w:rPr>
        <w:t>heart</w:t>
      </w:r>
      <w:proofErr w:type="spellEnd"/>
      <w:r w:rsidRPr="1269D015" w:rsidR="1D3A1AC8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1D3A1AC8">
        <w:rPr>
          <w:b w:val="1"/>
          <w:bCs w:val="1"/>
          <w:sz w:val="24"/>
          <w:szCs w:val="24"/>
          <w:u w:val="single"/>
        </w:rPr>
        <w:t>tissue</w:t>
      </w:r>
      <w:proofErr w:type="spellEnd"/>
      <w:r w:rsidRPr="1269D015" w:rsidR="1D3A1AC8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1D3A1AC8">
        <w:rPr>
          <w:b w:val="1"/>
          <w:bCs w:val="1"/>
          <w:sz w:val="24"/>
          <w:szCs w:val="24"/>
          <w:u w:val="single"/>
        </w:rPr>
        <w:t>stored</w:t>
      </w:r>
      <w:proofErr w:type="spellEnd"/>
      <w:r w:rsidRPr="1269D015" w:rsidR="1D3A1AC8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1D3A1AC8">
        <w:rPr>
          <w:b w:val="1"/>
          <w:bCs w:val="1"/>
          <w:sz w:val="24"/>
          <w:szCs w:val="24"/>
          <w:u w:val="single"/>
        </w:rPr>
        <w:t>under</w:t>
      </w:r>
      <w:proofErr w:type="spellEnd"/>
      <w:r w:rsidRPr="1269D015" w:rsidR="1D3A1AC8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1D3A1AC8">
        <w:rPr>
          <w:b w:val="1"/>
          <w:bCs w:val="1"/>
          <w:sz w:val="24"/>
          <w:szCs w:val="24"/>
          <w:u w:val="single"/>
        </w:rPr>
        <w:t>different</w:t>
      </w:r>
      <w:proofErr w:type="spellEnd"/>
      <w:r w:rsidRPr="1269D015" w:rsidR="1D3A1AC8">
        <w:rPr>
          <w:b w:val="1"/>
          <w:bCs w:val="1"/>
          <w:sz w:val="24"/>
          <w:szCs w:val="24"/>
          <w:u w:val="single"/>
        </w:rPr>
        <w:t xml:space="preserve"> </w:t>
      </w:r>
      <w:proofErr w:type="spellStart"/>
      <w:r w:rsidRPr="1269D015" w:rsidR="1D3A1AC8">
        <w:rPr>
          <w:b w:val="1"/>
          <w:bCs w:val="1"/>
          <w:sz w:val="24"/>
          <w:szCs w:val="24"/>
          <w:u w:val="single"/>
        </w:rPr>
        <w:t>conditions</w:t>
      </w:r>
      <w:proofErr w:type="spellEnd"/>
      <w:r w:rsidRPr="1269D015" w:rsidR="1D3A1AC8">
        <w:rPr>
          <w:b w:val="1"/>
          <w:bCs w:val="1"/>
          <w:sz w:val="24"/>
          <w:szCs w:val="24"/>
          <w:u w:val="single"/>
        </w:rPr>
        <w:t>.</w:t>
      </w:r>
    </w:p>
    <w:p w:rsidR="370CDBEC" w:rsidP="1269D015" w:rsidRDefault="370CDBEC" w14:paraId="56943920" w14:textId="674FA0AE">
      <w:pPr>
        <w:pStyle w:val="Normal"/>
        <w:rPr>
          <w:b w:val="1"/>
          <w:bCs w:val="1"/>
        </w:rPr>
      </w:pPr>
      <w:proofErr w:type="spellStart"/>
      <w:r w:rsidRPr="1269D015" w:rsidR="370CDBEC">
        <w:rPr>
          <w:b w:val="1"/>
          <w:bCs w:val="1"/>
        </w:rPr>
        <w:t>Horvath</w:t>
      </w:r>
      <w:proofErr w:type="spellEnd"/>
    </w:p>
    <w:p w:rsidR="370CDBEC" w:rsidP="79B467E1" w:rsidRDefault="370CDBEC" w14:paraId="02AB835F" w14:textId="3429CCBD">
      <w:pPr>
        <w:pStyle w:val="Normal"/>
      </w:pPr>
      <w:r w:rsidR="370CDBEC">
        <w:rPr/>
        <w:t>Friedman chi-</w:t>
      </w:r>
      <w:proofErr w:type="spellStart"/>
      <w:r w:rsidR="370CDBEC">
        <w:rPr/>
        <w:t>squared</w:t>
      </w:r>
      <w:proofErr w:type="spellEnd"/>
      <w:r w:rsidR="370CDBEC">
        <w:rPr/>
        <w:t xml:space="preserve"> = 5.4, </w:t>
      </w:r>
      <w:proofErr w:type="spellStart"/>
      <w:r w:rsidR="370CDBEC">
        <w:rPr/>
        <w:t>df</w:t>
      </w:r>
      <w:proofErr w:type="spellEnd"/>
      <w:r w:rsidR="370CDBEC">
        <w:rPr/>
        <w:t xml:space="preserve"> = 2, p-</w:t>
      </w:r>
      <w:proofErr w:type="spellStart"/>
      <w:r w:rsidR="370CDBEC">
        <w:rPr/>
        <w:t>value</w:t>
      </w:r>
      <w:proofErr w:type="spellEnd"/>
      <w:r w:rsidR="370CDBEC">
        <w:rPr/>
        <w:t xml:space="preserve"> = 0.06721</w:t>
      </w:r>
    </w:p>
    <w:p w:rsidR="370CDBEC" w:rsidP="79B467E1" w:rsidRDefault="370CDBEC" w14:paraId="418DA358" w14:textId="32F8B527">
      <w:pPr>
        <w:pStyle w:val="Normal"/>
      </w:pPr>
      <w:r w:rsidR="370CDBEC">
        <w:rPr/>
        <w:t xml:space="preserve"> </w:t>
      </w:r>
      <w:r w:rsidR="370CDBEC">
        <w:rPr/>
        <w:t>Pairwise</w:t>
      </w:r>
      <w:r w:rsidR="370CDBEC">
        <w:rPr/>
        <w:t xml:space="preserve"> </w:t>
      </w:r>
      <w:proofErr w:type="spellStart"/>
      <w:r w:rsidR="370CDBEC">
        <w:rPr/>
        <w:t>comparisons</w:t>
      </w:r>
      <w:proofErr w:type="spellEnd"/>
      <w:r w:rsidR="370CDBEC">
        <w:rPr/>
        <w:t xml:space="preserve"> </w:t>
      </w:r>
      <w:proofErr w:type="spellStart"/>
      <w:r w:rsidR="370CDBEC">
        <w:rPr/>
        <w:t>using</w:t>
      </w:r>
      <w:proofErr w:type="spellEnd"/>
      <w:r w:rsidR="370CDBEC">
        <w:rPr/>
        <w:t xml:space="preserve"> </w:t>
      </w:r>
      <w:proofErr w:type="spellStart"/>
      <w:r w:rsidR="370CDBEC">
        <w:rPr/>
        <w:t>Wilcoxon</w:t>
      </w:r>
      <w:proofErr w:type="spellEnd"/>
      <w:r w:rsidR="370CDBEC">
        <w:rPr/>
        <w:t xml:space="preserve"> </w:t>
      </w:r>
      <w:proofErr w:type="spellStart"/>
      <w:r w:rsidR="370CDBEC">
        <w:rPr/>
        <w:t>rank</w:t>
      </w:r>
      <w:proofErr w:type="spellEnd"/>
      <w:r w:rsidR="370CDBEC">
        <w:rPr/>
        <w:t xml:space="preserve"> sum </w:t>
      </w:r>
      <w:proofErr w:type="spellStart"/>
      <w:r w:rsidR="370CDBEC">
        <w:rPr/>
        <w:t>exact</w:t>
      </w:r>
      <w:proofErr w:type="spellEnd"/>
      <w:r w:rsidR="370CDBEC">
        <w:rPr/>
        <w:t xml:space="preserve"> test </w:t>
      </w:r>
      <w:r w:rsidR="370CDBEC">
        <w:rPr/>
        <w:t xml:space="preserve"> </w:t>
      </w:r>
    </w:p>
    <w:p w:rsidR="370CDBEC" w:rsidP="79B467E1" w:rsidRDefault="370CDBEC" w14:paraId="437899EA" w14:textId="3BFE7340">
      <w:pPr>
        <w:pStyle w:val="Normal"/>
      </w:pPr>
      <w:r w:rsidR="370CDBEC">
        <w:rPr/>
        <w:t xml:space="preserve">     F   FF </w:t>
      </w:r>
    </w:p>
    <w:p w:rsidR="370CDBEC" w:rsidP="79B467E1" w:rsidRDefault="370CDBEC" w14:paraId="1F6810D7" w14:textId="2C7FF75C">
      <w:pPr>
        <w:pStyle w:val="Normal"/>
      </w:pPr>
      <w:r w:rsidR="370CDBEC">
        <w:rPr/>
        <w:t xml:space="preserve">FF   1.0 -  </w:t>
      </w:r>
    </w:p>
    <w:p w:rsidR="370CDBEC" w:rsidP="79B467E1" w:rsidRDefault="370CDBEC" w14:paraId="4367760D" w14:textId="0CFAA74F">
      <w:pPr>
        <w:pStyle w:val="Normal"/>
      </w:pPr>
      <w:r w:rsidR="370CDBEC">
        <w:rPr/>
        <w:t>FFPE 0.5 0.5</w:t>
      </w:r>
    </w:p>
    <w:p w:rsidR="370CDBEC" w:rsidP="79B467E1" w:rsidRDefault="370CDBEC" w14:paraId="5B001204" w14:textId="50DC353E">
      <w:pPr>
        <w:pStyle w:val="Normal"/>
      </w:pPr>
      <w:r w:rsidR="370CDBEC">
        <w:rPr/>
        <w:t xml:space="preserve"> </w:t>
      </w:r>
    </w:p>
    <w:p w:rsidR="370CDBEC" w:rsidP="1269D015" w:rsidRDefault="370CDBEC" w14:paraId="1B8802CA" w14:textId="3646962B">
      <w:pPr>
        <w:pStyle w:val="Normal"/>
        <w:rPr>
          <w:b w:val="1"/>
          <w:bCs w:val="1"/>
        </w:rPr>
      </w:pPr>
      <w:proofErr w:type="spellStart"/>
      <w:r w:rsidRPr="1269D015" w:rsidR="370CDBEC">
        <w:rPr>
          <w:b w:val="1"/>
          <w:bCs w:val="1"/>
        </w:rPr>
        <w:t>Hannum</w:t>
      </w:r>
      <w:proofErr w:type="spellEnd"/>
      <w:r w:rsidRPr="1269D015" w:rsidR="370CDBEC">
        <w:rPr>
          <w:b w:val="1"/>
          <w:bCs w:val="1"/>
        </w:rPr>
        <w:t xml:space="preserve"> </w:t>
      </w:r>
    </w:p>
    <w:p w:rsidR="370CDBEC" w:rsidP="79B467E1" w:rsidRDefault="370CDBEC" w14:paraId="04BDEF94" w14:textId="25394A97">
      <w:pPr>
        <w:pStyle w:val="Normal"/>
      </w:pPr>
      <w:r w:rsidR="370CDBEC">
        <w:rPr/>
        <w:t>Friedman chi-squared = 2.4, df = 2, p-value = 0.3012</w:t>
      </w:r>
    </w:p>
    <w:p w:rsidR="370CDBEC" w:rsidP="79B467E1" w:rsidRDefault="370CDBEC" w14:paraId="6FE84E88" w14:textId="7D75AD03">
      <w:pPr>
        <w:pStyle w:val="Normal"/>
      </w:pPr>
      <w:r w:rsidR="370CDBEC">
        <w:rPr/>
        <w:t xml:space="preserve">Pairwise </w:t>
      </w:r>
      <w:proofErr w:type="spellStart"/>
      <w:r w:rsidR="370CDBEC">
        <w:rPr/>
        <w:t>comparisons</w:t>
      </w:r>
      <w:proofErr w:type="spellEnd"/>
      <w:r w:rsidR="370CDBEC">
        <w:rPr/>
        <w:t xml:space="preserve"> </w:t>
      </w:r>
      <w:proofErr w:type="spellStart"/>
      <w:r w:rsidR="370CDBEC">
        <w:rPr/>
        <w:t>using</w:t>
      </w:r>
      <w:proofErr w:type="spellEnd"/>
      <w:r w:rsidR="370CDBEC">
        <w:rPr/>
        <w:t xml:space="preserve"> </w:t>
      </w:r>
      <w:proofErr w:type="spellStart"/>
      <w:r w:rsidR="370CDBEC">
        <w:rPr/>
        <w:t>Wilcoxon</w:t>
      </w:r>
      <w:proofErr w:type="spellEnd"/>
      <w:r w:rsidR="370CDBEC">
        <w:rPr/>
        <w:t xml:space="preserve"> </w:t>
      </w:r>
      <w:proofErr w:type="spellStart"/>
      <w:r w:rsidR="370CDBEC">
        <w:rPr/>
        <w:t>rank</w:t>
      </w:r>
      <w:proofErr w:type="spellEnd"/>
      <w:r w:rsidR="370CDBEC">
        <w:rPr/>
        <w:t xml:space="preserve"> sum </w:t>
      </w:r>
      <w:proofErr w:type="spellStart"/>
      <w:r w:rsidR="370CDBEC">
        <w:rPr/>
        <w:t>exact</w:t>
      </w:r>
      <w:proofErr w:type="spellEnd"/>
      <w:r w:rsidR="370CDBEC">
        <w:rPr/>
        <w:t xml:space="preserve"> test </w:t>
      </w:r>
    </w:p>
    <w:p w:rsidR="370CDBEC" w:rsidP="79B467E1" w:rsidRDefault="370CDBEC" w14:paraId="2C3378F5" w14:textId="5BDE6313">
      <w:pPr>
        <w:pStyle w:val="Normal"/>
      </w:pPr>
      <w:r w:rsidR="370CDBEC">
        <w:rPr/>
        <w:t xml:space="preserve"> </w:t>
      </w:r>
      <w:r w:rsidR="370CDBEC">
        <w:rPr/>
        <w:t xml:space="preserve">     F FF</w:t>
      </w:r>
    </w:p>
    <w:p w:rsidR="370CDBEC" w:rsidP="79B467E1" w:rsidRDefault="370CDBEC" w14:paraId="3F0CBE1C" w14:textId="64D15CA8">
      <w:pPr>
        <w:pStyle w:val="Normal"/>
      </w:pPr>
      <w:r w:rsidR="370CDBEC">
        <w:rPr/>
        <w:t xml:space="preserve">FF   1 - </w:t>
      </w:r>
    </w:p>
    <w:p w:rsidR="370CDBEC" w:rsidP="79B467E1" w:rsidRDefault="370CDBEC" w14:paraId="5F6272E4" w14:textId="6C626A99">
      <w:pPr>
        <w:pStyle w:val="Normal"/>
      </w:pPr>
      <w:r w:rsidR="370CDBEC">
        <w:rPr/>
        <w:t xml:space="preserve">FFPE 1 1 </w:t>
      </w:r>
    </w:p>
    <w:p w:rsidR="370CDBEC" w:rsidP="79B467E1" w:rsidRDefault="370CDBEC" w14:paraId="06999BA6" w14:textId="78FD9C59">
      <w:pPr>
        <w:pStyle w:val="Normal"/>
      </w:pPr>
      <w:r w:rsidR="370CDBEC">
        <w:rPr/>
        <w:t xml:space="preserve"> </w:t>
      </w:r>
    </w:p>
    <w:p w:rsidR="370CDBEC" w:rsidP="1269D015" w:rsidRDefault="370CDBEC" w14:paraId="6F54C0AE" w14:textId="54BE42DE">
      <w:pPr>
        <w:pStyle w:val="Normal"/>
        <w:rPr>
          <w:b w:val="1"/>
          <w:bCs w:val="1"/>
        </w:rPr>
      </w:pPr>
      <w:proofErr w:type="spellStart"/>
      <w:r w:rsidRPr="1269D015" w:rsidR="370CDBEC">
        <w:rPr>
          <w:b w:val="1"/>
          <w:bCs w:val="1"/>
        </w:rPr>
        <w:t>Levine</w:t>
      </w:r>
      <w:proofErr w:type="spellEnd"/>
      <w:r w:rsidRPr="1269D015" w:rsidR="370CDBEC">
        <w:rPr>
          <w:b w:val="1"/>
          <w:bCs w:val="1"/>
        </w:rPr>
        <w:t xml:space="preserve"> </w:t>
      </w:r>
    </w:p>
    <w:p w:rsidR="370CDBEC" w:rsidP="79B467E1" w:rsidRDefault="370CDBEC" w14:paraId="7E04D76E" w14:textId="7B19F24C">
      <w:pPr>
        <w:pStyle w:val="Normal"/>
      </w:pPr>
      <w:r w:rsidR="370CDBEC">
        <w:rPr/>
        <w:t>Friedman chi-</w:t>
      </w:r>
      <w:proofErr w:type="spellStart"/>
      <w:r w:rsidR="370CDBEC">
        <w:rPr/>
        <w:t>squared</w:t>
      </w:r>
      <w:proofErr w:type="spellEnd"/>
      <w:r w:rsidR="370CDBEC">
        <w:rPr/>
        <w:t xml:space="preserve"> = 0.8, </w:t>
      </w:r>
      <w:proofErr w:type="spellStart"/>
      <w:r w:rsidR="370CDBEC">
        <w:rPr/>
        <w:t>df</w:t>
      </w:r>
      <w:proofErr w:type="spellEnd"/>
      <w:r w:rsidR="370CDBEC">
        <w:rPr/>
        <w:t xml:space="preserve"> = 2, p-</w:t>
      </w:r>
      <w:proofErr w:type="spellStart"/>
      <w:r w:rsidR="370CDBEC">
        <w:rPr/>
        <w:t>value</w:t>
      </w:r>
      <w:proofErr w:type="spellEnd"/>
      <w:r w:rsidR="370CDBEC">
        <w:rPr/>
        <w:t xml:space="preserve"> = 0.6703</w:t>
      </w:r>
    </w:p>
    <w:p w:rsidR="370CDBEC" w:rsidP="79B467E1" w:rsidRDefault="370CDBEC" w14:paraId="1FDECBBF" w14:textId="4FD9599F">
      <w:pPr>
        <w:pStyle w:val="Normal"/>
      </w:pPr>
      <w:proofErr w:type="spellStart"/>
      <w:r w:rsidR="370CDBEC">
        <w:rPr/>
        <w:t>Pairwise</w:t>
      </w:r>
      <w:proofErr w:type="spellEnd"/>
      <w:r w:rsidR="370CDBEC">
        <w:rPr/>
        <w:t xml:space="preserve"> </w:t>
      </w:r>
      <w:proofErr w:type="spellStart"/>
      <w:r w:rsidR="370CDBEC">
        <w:rPr/>
        <w:t>comparisons</w:t>
      </w:r>
      <w:proofErr w:type="spellEnd"/>
      <w:r w:rsidR="370CDBEC">
        <w:rPr/>
        <w:t xml:space="preserve"> </w:t>
      </w:r>
      <w:proofErr w:type="spellStart"/>
      <w:r w:rsidR="370CDBEC">
        <w:rPr/>
        <w:t>using</w:t>
      </w:r>
      <w:proofErr w:type="spellEnd"/>
      <w:r w:rsidR="370CDBEC">
        <w:rPr/>
        <w:t xml:space="preserve"> </w:t>
      </w:r>
      <w:proofErr w:type="spellStart"/>
      <w:r w:rsidR="370CDBEC">
        <w:rPr/>
        <w:t>Wilcoxon</w:t>
      </w:r>
      <w:proofErr w:type="spellEnd"/>
      <w:r w:rsidR="370CDBEC">
        <w:rPr/>
        <w:t xml:space="preserve"> </w:t>
      </w:r>
      <w:proofErr w:type="spellStart"/>
      <w:r w:rsidR="370CDBEC">
        <w:rPr/>
        <w:t>rank</w:t>
      </w:r>
      <w:proofErr w:type="spellEnd"/>
      <w:r w:rsidR="370CDBEC">
        <w:rPr/>
        <w:t xml:space="preserve"> sum </w:t>
      </w:r>
      <w:proofErr w:type="spellStart"/>
      <w:r w:rsidR="370CDBEC">
        <w:rPr/>
        <w:t>exact</w:t>
      </w:r>
      <w:proofErr w:type="spellEnd"/>
      <w:r w:rsidR="370CDBEC">
        <w:rPr/>
        <w:t xml:space="preserve"> test </w:t>
      </w:r>
    </w:p>
    <w:p w:rsidR="370CDBEC" w:rsidP="79B467E1" w:rsidRDefault="370CDBEC" w14:paraId="7B89A284" w14:textId="463DC52C">
      <w:pPr>
        <w:pStyle w:val="Normal"/>
      </w:pPr>
      <w:r w:rsidR="370CDBEC">
        <w:rPr/>
        <w:t xml:space="preserve">     F FF</w:t>
      </w:r>
    </w:p>
    <w:p w:rsidR="370CDBEC" w:rsidP="79B467E1" w:rsidRDefault="370CDBEC" w14:paraId="02295FCF" w14:textId="2B12B282">
      <w:pPr>
        <w:pStyle w:val="Normal"/>
      </w:pPr>
      <w:r w:rsidR="370CDBEC">
        <w:rPr/>
        <w:t xml:space="preserve">FF   1 - </w:t>
      </w:r>
    </w:p>
    <w:p w:rsidR="370CDBEC" w:rsidP="79B467E1" w:rsidRDefault="370CDBEC" w14:paraId="5EDF9D7E" w14:textId="340CA8C3">
      <w:pPr>
        <w:pStyle w:val="Normal"/>
      </w:pPr>
      <w:r w:rsidR="370CDBEC">
        <w:rPr/>
        <w:t xml:space="preserve">FFPE 1 1 </w:t>
      </w:r>
    </w:p>
    <w:p w:rsidR="370CDBEC" w:rsidP="79B467E1" w:rsidRDefault="370CDBEC" w14:paraId="06213982" w14:textId="239BF816">
      <w:pPr>
        <w:pStyle w:val="Normal"/>
      </w:pPr>
      <w:r w:rsidR="370CDBEC">
        <w:rPr/>
        <w:t xml:space="preserve"> </w:t>
      </w:r>
    </w:p>
    <w:p w:rsidR="370CDBEC" w:rsidP="1269D015" w:rsidRDefault="370CDBEC" w14:paraId="2750828F" w14:textId="317D2B94">
      <w:pPr>
        <w:pStyle w:val="Normal"/>
        <w:rPr>
          <w:b w:val="1"/>
          <w:bCs w:val="1"/>
        </w:rPr>
      </w:pPr>
      <w:proofErr w:type="spellStart"/>
      <w:r w:rsidRPr="1269D015" w:rsidR="6268CEDD">
        <w:rPr>
          <w:b w:val="1"/>
          <w:bCs w:val="1"/>
        </w:rPr>
        <w:t>S</w:t>
      </w:r>
      <w:r w:rsidRPr="1269D015" w:rsidR="370CDBEC">
        <w:rPr>
          <w:b w:val="1"/>
          <w:bCs w:val="1"/>
        </w:rPr>
        <w:t>kinHorvath</w:t>
      </w:r>
      <w:proofErr w:type="spellEnd"/>
    </w:p>
    <w:p w:rsidR="370CDBEC" w:rsidP="79B467E1" w:rsidRDefault="370CDBEC" w14:paraId="094EC742" w14:textId="3659B565">
      <w:pPr>
        <w:pStyle w:val="Normal"/>
      </w:pPr>
      <w:r w:rsidR="370CDBEC">
        <w:rPr/>
        <w:t>Friedman chi-</w:t>
      </w:r>
      <w:proofErr w:type="spellStart"/>
      <w:r w:rsidR="370CDBEC">
        <w:rPr/>
        <w:t>squared</w:t>
      </w:r>
      <w:proofErr w:type="spellEnd"/>
      <w:r w:rsidR="370CDBEC">
        <w:rPr/>
        <w:t xml:space="preserve"> = 3.8, </w:t>
      </w:r>
      <w:proofErr w:type="spellStart"/>
      <w:r w:rsidR="370CDBEC">
        <w:rPr/>
        <w:t>df</w:t>
      </w:r>
      <w:proofErr w:type="spellEnd"/>
      <w:r w:rsidR="370CDBEC">
        <w:rPr/>
        <w:t xml:space="preserve"> = 2, p-</w:t>
      </w:r>
      <w:proofErr w:type="spellStart"/>
      <w:r w:rsidR="370CDBEC">
        <w:rPr/>
        <w:t>value</w:t>
      </w:r>
      <w:proofErr w:type="spellEnd"/>
      <w:r w:rsidR="370CDBEC">
        <w:rPr/>
        <w:t xml:space="preserve"> = 0.1496</w:t>
      </w:r>
      <w:r w:rsidR="370CDBEC">
        <w:rPr/>
        <w:t xml:space="preserve"> </w:t>
      </w:r>
    </w:p>
    <w:p w:rsidR="370CDBEC" w:rsidP="79B467E1" w:rsidRDefault="370CDBEC" w14:paraId="3E0A1B9D" w14:textId="79B779E8">
      <w:pPr>
        <w:pStyle w:val="Normal"/>
      </w:pPr>
      <w:r w:rsidR="370CDBEC">
        <w:rPr/>
        <w:t xml:space="preserve">Pairwise comparisons using Wilcoxon rank sum exact test </w:t>
      </w:r>
    </w:p>
    <w:p w:rsidR="370CDBEC" w:rsidP="79B467E1" w:rsidRDefault="370CDBEC" w14:paraId="52BFCF9B" w14:textId="4240464E">
      <w:pPr>
        <w:pStyle w:val="Normal"/>
      </w:pPr>
      <w:r w:rsidR="370CDBEC">
        <w:rPr/>
        <w:t xml:space="preserve">     F   FF </w:t>
      </w:r>
    </w:p>
    <w:p w:rsidR="370CDBEC" w:rsidP="79B467E1" w:rsidRDefault="370CDBEC" w14:paraId="2724E570" w14:textId="765EEE38">
      <w:pPr>
        <w:pStyle w:val="Normal"/>
      </w:pPr>
      <w:r w:rsidR="370CDBEC">
        <w:rPr/>
        <w:t xml:space="preserve">FF   1.0 -  </w:t>
      </w:r>
    </w:p>
    <w:p w:rsidR="370CDBEC" w:rsidP="79B467E1" w:rsidRDefault="370CDBEC" w14:paraId="4908CC84" w14:textId="1E3B2E6F">
      <w:pPr>
        <w:pStyle w:val="Normal"/>
      </w:pPr>
      <w:r w:rsidR="370CDBEC">
        <w:rPr/>
        <w:t>FFPE 1.0 0.5</w:t>
      </w:r>
    </w:p>
    <w:p w:rsidR="1269D015" w:rsidP="1269D015" w:rsidRDefault="1269D015" w14:paraId="0EB74137" w14:textId="5C1B5D74">
      <w:pPr>
        <w:pStyle w:val="Normal"/>
      </w:pPr>
    </w:p>
    <w:p w:rsidR="370CDBEC" w:rsidP="1269D015" w:rsidRDefault="370CDBEC" w14:paraId="4AD73F33" w14:textId="18A9B053">
      <w:pPr>
        <w:pStyle w:val="Normal"/>
        <w:rPr>
          <w:b w:val="1"/>
          <w:bCs w:val="1"/>
        </w:rPr>
      </w:pPr>
      <w:proofErr w:type="spellStart"/>
      <w:r w:rsidRPr="1269D015" w:rsidR="370CDBEC">
        <w:rPr>
          <w:b w:val="1"/>
          <w:bCs w:val="1"/>
        </w:rPr>
        <w:t>PedBE</w:t>
      </w:r>
      <w:proofErr w:type="spellEnd"/>
    </w:p>
    <w:p w:rsidR="370CDBEC" w:rsidP="79B467E1" w:rsidRDefault="370CDBEC" w14:paraId="34763D3F" w14:textId="2809639F">
      <w:pPr>
        <w:pStyle w:val="Normal"/>
      </w:pPr>
      <w:r w:rsidR="370CDBEC">
        <w:rPr/>
        <w:t>Friedman chi-</w:t>
      </w:r>
      <w:proofErr w:type="spellStart"/>
      <w:r w:rsidR="370CDBEC">
        <w:rPr/>
        <w:t>squared</w:t>
      </w:r>
      <w:proofErr w:type="spellEnd"/>
      <w:r w:rsidR="370CDBEC">
        <w:rPr/>
        <w:t xml:space="preserve"> = 7.8, </w:t>
      </w:r>
      <w:proofErr w:type="spellStart"/>
      <w:r w:rsidR="370CDBEC">
        <w:rPr/>
        <w:t>df</w:t>
      </w:r>
      <w:proofErr w:type="spellEnd"/>
      <w:r w:rsidR="370CDBEC">
        <w:rPr/>
        <w:t xml:space="preserve"> = 2, p-</w:t>
      </w:r>
      <w:proofErr w:type="spellStart"/>
      <w:r w:rsidR="370CDBEC">
        <w:rPr/>
        <w:t>value</w:t>
      </w:r>
      <w:proofErr w:type="spellEnd"/>
      <w:r w:rsidR="370CDBEC">
        <w:rPr/>
        <w:t xml:space="preserve"> = 0.02024</w:t>
      </w:r>
      <w:r w:rsidR="370CDBEC">
        <w:rPr/>
        <w:t xml:space="preserve"> </w:t>
      </w:r>
    </w:p>
    <w:p w:rsidR="370CDBEC" w:rsidP="79B467E1" w:rsidRDefault="370CDBEC" w14:paraId="245BF408" w14:textId="715D4792">
      <w:pPr>
        <w:pStyle w:val="Normal"/>
      </w:pPr>
      <w:r w:rsidR="370CDBEC">
        <w:rPr/>
        <w:t xml:space="preserve">Pairwise comparisons using Wilcoxon rank sum exact test </w:t>
      </w:r>
    </w:p>
    <w:p w:rsidR="370CDBEC" w:rsidP="79B467E1" w:rsidRDefault="370CDBEC" w14:paraId="58A17829" w14:textId="7353371E">
      <w:pPr>
        <w:pStyle w:val="Normal"/>
      </w:pPr>
      <w:r w:rsidR="370CDBEC">
        <w:rPr/>
        <w:t xml:space="preserve">     F    FF  </w:t>
      </w:r>
    </w:p>
    <w:p w:rsidR="370CDBEC" w:rsidP="79B467E1" w:rsidRDefault="370CDBEC" w14:paraId="591F4CD3" w14:textId="0976CA2B">
      <w:pPr>
        <w:pStyle w:val="Normal"/>
      </w:pPr>
      <w:r w:rsidR="370CDBEC">
        <w:rPr/>
        <w:t xml:space="preserve">FF   1.00 -   </w:t>
      </w:r>
    </w:p>
    <w:p w:rsidR="370CDBEC" w:rsidP="79B467E1" w:rsidRDefault="370CDBEC" w14:paraId="62CCBC44" w14:textId="78850DA7">
      <w:pPr>
        <w:pStyle w:val="Normal"/>
      </w:pPr>
      <w:r w:rsidR="370CDBEC">
        <w:rPr/>
        <w:t>FFPE 0.37 0.19</w:t>
      </w:r>
    </w:p>
    <w:p w:rsidR="370CDBEC" w:rsidP="79B467E1" w:rsidRDefault="370CDBEC" w14:paraId="0F640F59" w14:textId="4395EF30">
      <w:pPr>
        <w:pStyle w:val="Normal"/>
      </w:pPr>
      <w:r w:rsidR="370CDBEC">
        <w:rPr/>
        <w:t xml:space="preserve"> </w:t>
      </w:r>
    </w:p>
    <w:p w:rsidR="370CDBEC" w:rsidP="1269D015" w:rsidRDefault="370CDBEC" w14:paraId="535AFE6C" w14:textId="7E370987">
      <w:pPr>
        <w:pStyle w:val="Normal"/>
        <w:rPr>
          <w:b w:val="1"/>
          <w:bCs w:val="1"/>
        </w:rPr>
      </w:pPr>
      <w:r w:rsidRPr="1269D015" w:rsidR="370CDBEC">
        <w:rPr>
          <w:b w:val="1"/>
          <w:bCs w:val="1"/>
        </w:rPr>
        <w:t>Wu</w:t>
      </w:r>
    </w:p>
    <w:p w:rsidR="370CDBEC" w:rsidP="79B467E1" w:rsidRDefault="370CDBEC" w14:paraId="71A634C1" w14:textId="6EC4B860">
      <w:pPr>
        <w:pStyle w:val="Normal"/>
      </w:pPr>
      <w:r w:rsidR="370CDBEC">
        <w:rPr/>
        <w:t>Friedman chi-</w:t>
      </w:r>
      <w:proofErr w:type="spellStart"/>
      <w:r w:rsidR="370CDBEC">
        <w:rPr/>
        <w:t>squared</w:t>
      </w:r>
      <w:proofErr w:type="spellEnd"/>
      <w:r w:rsidR="370CDBEC">
        <w:rPr/>
        <w:t xml:space="preserve"> = 12.8, </w:t>
      </w:r>
      <w:proofErr w:type="spellStart"/>
      <w:r w:rsidR="370CDBEC">
        <w:rPr/>
        <w:t>df</w:t>
      </w:r>
      <w:proofErr w:type="spellEnd"/>
      <w:r w:rsidR="370CDBEC">
        <w:rPr/>
        <w:t xml:space="preserve"> = 2, p-</w:t>
      </w:r>
      <w:proofErr w:type="spellStart"/>
      <w:r w:rsidR="370CDBEC">
        <w:rPr/>
        <w:t>value</w:t>
      </w:r>
      <w:proofErr w:type="spellEnd"/>
      <w:r w:rsidR="370CDBEC">
        <w:rPr/>
        <w:t xml:space="preserve"> = 0.001662</w:t>
      </w:r>
    </w:p>
    <w:p w:rsidR="370CDBEC" w:rsidP="79B467E1" w:rsidRDefault="370CDBEC" w14:paraId="7386BE42" w14:textId="604858E3">
      <w:pPr>
        <w:pStyle w:val="Normal"/>
      </w:pPr>
      <w:r w:rsidR="370CDBEC">
        <w:rPr/>
        <w:t xml:space="preserve">Pairwise </w:t>
      </w:r>
      <w:proofErr w:type="spellStart"/>
      <w:r w:rsidR="370CDBEC">
        <w:rPr/>
        <w:t>comparisons</w:t>
      </w:r>
      <w:proofErr w:type="spellEnd"/>
      <w:r w:rsidR="370CDBEC">
        <w:rPr/>
        <w:t xml:space="preserve"> </w:t>
      </w:r>
      <w:proofErr w:type="spellStart"/>
      <w:r w:rsidR="370CDBEC">
        <w:rPr/>
        <w:t>using</w:t>
      </w:r>
      <w:proofErr w:type="spellEnd"/>
      <w:r w:rsidR="370CDBEC">
        <w:rPr/>
        <w:t xml:space="preserve"> </w:t>
      </w:r>
      <w:proofErr w:type="spellStart"/>
      <w:r w:rsidR="370CDBEC">
        <w:rPr/>
        <w:t>Wilcoxon</w:t>
      </w:r>
      <w:proofErr w:type="spellEnd"/>
      <w:r w:rsidR="370CDBEC">
        <w:rPr/>
        <w:t xml:space="preserve"> </w:t>
      </w:r>
      <w:proofErr w:type="spellStart"/>
      <w:r w:rsidR="370CDBEC">
        <w:rPr/>
        <w:t>rank</w:t>
      </w:r>
      <w:proofErr w:type="spellEnd"/>
      <w:r w:rsidR="370CDBEC">
        <w:rPr/>
        <w:t xml:space="preserve"> sum </w:t>
      </w:r>
      <w:proofErr w:type="spellStart"/>
      <w:r w:rsidR="370CDBEC">
        <w:rPr/>
        <w:t>exact</w:t>
      </w:r>
      <w:proofErr w:type="spellEnd"/>
      <w:r w:rsidR="370CDBEC">
        <w:rPr/>
        <w:t xml:space="preserve"> test </w:t>
      </w:r>
    </w:p>
    <w:p w:rsidR="370CDBEC" w:rsidP="79B467E1" w:rsidRDefault="370CDBEC" w14:paraId="7D52EF5A" w14:textId="458E1BDB">
      <w:pPr>
        <w:pStyle w:val="Normal"/>
      </w:pPr>
      <w:r w:rsidR="370CDBEC">
        <w:rPr/>
        <w:t xml:space="preserve"> </w:t>
      </w:r>
      <w:r w:rsidR="370CDBEC">
        <w:rPr/>
        <w:t xml:space="preserve">     F    FF  </w:t>
      </w:r>
    </w:p>
    <w:p w:rsidR="370CDBEC" w:rsidP="79B467E1" w:rsidRDefault="370CDBEC" w14:paraId="248B7DA2" w14:textId="0ABDAD43">
      <w:pPr>
        <w:pStyle w:val="Normal"/>
      </w:pPr>
      <w:r w:rsidR="370CDBEC">
        <w:rPr/>
        <w:t xml:space="preserve">FF   1.00 -   </w:t>
      </w:r>
    </w:p>
    <w:p w:rsidR="370CDBEC" w:rsidP="79B467E1" w:rsidRDefault="370CDBEC" w14:paraId="2E2A431A" w14:textId="21DB4D05">
      <w:pPr>
        <w:pStyle w:val="Normal"/>
      </w:pPr>
      <w:r w:rsidR="370CDBEC">
        <w:rPr/>
        <w:t>FFPE 0.43 0.07</w:t>
      </w:r>
    </w:p>
    <w:p w:rsidR="1269D015" w:rsidP="1269D015" w:rsidRDefault="1269D015" w14:paraId="73A26A48" w14:textId="1EB77342">
      <w:pPr>
        <w:pStyle w:val="Normal"/>
      </w:pPr>
    </w:p>
    <w:p w:rsidR="370CDBEC" w:rsidP="1269D015" w:rsidRDefault="370CDBEC" w14:paraId="23763710" w14:textId="4FEAF475">
      <w:pPr>
        <w:pStyle w:val="Normal"/>
        <w:rPr>
          <w:b w:val="1"/>
          <w:bCs w:val="1"/>
        </w:rPr>
      </w:pPr>
      <w:r w:rsidRPr="1269D015" w:rsidR="370CDBEC">
        <w:rPr>
          <w:b w:val="1"/>
          <w:bCs w:val="1"/>
        </w:rPr>
        <w:t xml:space="preserve"> </w:t>
      </w:r>
      <w:r w:rsidRPr="1269D015" w:rsidR="370CDBEC">
        <w:rPr>
          <w:b w:val="1"/>
          <w:bCs w:val="1"/>
        </w:rPr>
        <w:t>TL</w:t>
      </w:r>
    </w:p>
    <w:p w:rsidR="370CDBEC" w:rsidP="79B467E1" w:rsidRDefault="370CDBEC" w14:paraId="345327FD" w14:textId="35653534">
      <w:pPr>
        <w:pStyle w:val="Normal"/>
      </w:pPr>
      <w:r w:rsidR="370CDBEC">
        <w:rPr/>
        <w:t>Friedman chi-</w:t>
      </w:r>
      <w:proofErr w:type="spellStart"/>
      <w:r w:rsidR="370CDBEC">
        <w:rPr/>
        <w:t>squared</w:t>
      </w:r>
      <w:proofErr w:type="spellEnd"/>
      <w:r w:rsidR="370CDBEC">
        <w:rPr/>
        <w:t xml:space="preserve"> = 1.4, </w:t>
      </w:r>
      <w:proofErr w:type="spellStart"/>
      <w:r w:rsidR="370CDBEC">
        <w:rPr/>
        <w:t>df</w:t>
      </w:r>
      <w:proofErr w:type="spellEnd"/>
      <w:r w:rsidR="370CDBEC">
        <w:rPr/>
        <w:t xml:space="preserve"> = 2, p-</w:t>
      </w:r>
      <w:proofErr w:type="spellStart"/>
      <w:r w:rsidR="370CDBEC">
        <w:rPr/>
        <w:t>value</w:t>
      </w:r>
      <w:proofErr w:type="spellEnd"/>
      <w:r w:rsidR="370CDBEC">
        <w:rPr/>
        <w:t xml:space="preserve"> = 0.4966</w:t>
      </w:r>
    </w:p>
    <w:p w:rsidR="370CDBEC" w:rsidP="79B467E1" w:rsidRDefault="370CDBEC" w14:paraId="116D91AD" w14:textId="18E338EC">
      <w:pPr>
        <w:pStyle w:val="Normal"/>
      </w:pPr>
      <w:r w:rsidR="370CDBEC">
        <w:rPr/>
        <w:t>Pairwise</w:t>
      </w:r>
      <w:r w:rsidR="370CDBEC">
        <w:rPr/>
        <w:t xml:space="preserve"> </w:t>
      </w:r>
      <w:proofErr w:type="spellStart"/>
      <w:r w:rsidR="370CDBEC">
        <w:rPr/>
        <w:t>comparisons</w:t>
      </w:r>
      <w:proofErr w:type="spellEnd"/>
      <w:r w:rsidR="370CDBEC">
        <w:rPr/>
        <w:t xml:space="preserve"> </w:t>
      </w:r>
      <w:proofErr w:type="spellStart"/>
      <w:r w:rsidR="370CDBEC">
        <w:rPr/>
        <w:t>using</w:t>
      </w:r>
      <w:proofErr w:type="spellEnd"/>
      <w:r w:rsidR="370CDBEC">
        <w:rPr/>
        <w:t xml:space="preserve"> </w:t>
      </w:r>
      <w:proofErr w:type="spellStart"/>
      <w:r w:rsidR="370CDBEC">
        <w:rPr/>
        <w:t>Wilcoxon</w:t>
      </w:r>
      <w:proofErr w:type="spellEnd"/>
      <w:r w:rsidR="370CDBEC">
        <w:rPr/>
        <w:t xml:space="preserve"> </w:t>
      </w:r>
      <w:proofErr w:type="spellStart"/>
      <w:r w:rsidR="370CDBEC">
        <w:rPr/>
        <w:t>rank</w:t>
      </w:r>
      <w:proofErr w:type="spellEnd"/>
      <w:r w:rsidR="370CDBEC">
        <w:rPr/>
        <w:t xml:space="preserve"> sum </w:t>
      </w:r>
      <w:proofErr w:type="spellStart"/>
      <w:r w:rsidR="370CDBEC">
        <w:rPr/>
        <w:t>exact</w:t>
      </w:r>
      <w:proofErr w:type="spellEnd"/>
      <w:r w:rsidR="370CDBEC">
        <w:rPr/>
        <w:t xml:space="preserve"> test </w:t>
      </w:r>
    </w:p>
    <w:p w:rsidR="370CDBEC" w:rsidP="79B467E1" w:rsidRDefault="370CDBEC" w14:paraId="6ABC3D84" w14:textId="30202478">
      <w:pPr>
        <w:pStyle w:val="Normal"/>
      </w:pPr>
      <w:r w:rsidR="370CDBEC">
        <w:rPr/>
        <w:t xml:space="preserve"> </w:t>
      </w:r>
      <w:r w:rsidR="370CDBEC">
        <w:rPr/>
        <w:t xml:space="preserve">     F    FF  </w:t>
      </w:r>
    </w:p>
    <w:p w:rsidR="370CDBEC" w:rsidP="79B467E1" w:rsidRDefault="370CDBEC" w14:paraId="5D889B99" w14:textId="3652D3E8">
      <w:pPr>
        <w:pStyle w:val="Normal"/>
      </w:pPr>
      <w:r w:rsidR="370CDBEC">
        <w:rPr/>
        <w:t xml:space="preserve">FF   1.00 -   </w:t>
      </w:r>
    </w:p>
    <w:p w:rsidR="370CDBEC" w:rsidP="79B467E1" w:rsidRDefault="370CDBEC" w14:paraId="0F440869" w14:textId="1D1792FD">
      <w:pPr>
        <w:pStyle w:val="Normal"/>
      </w:pPr>
      <w:r w:rsidR="370CDBEC">
        <w:rPr/>
        <w:t>FFPE 1.00 0.94</w:t>
      </w:r>
    </w:p>
    <w:p w:rsidR="370CDBEC" w:rsidP="79B467E1" w:rsidRDefault="370CDBEC" w14:paraId="21031CBF" w14:textId="1A105FCB">
      <w:pPr>
        <w:pStyle w:val="Normal"/>
      </w:pPr>
    </w:p>
    <w:p w:rsidR="370CDBEC" w:rsidP="1269D015" w:rsidRDefault="370CDBEC" w14:paraId="132CF401" w14:textId="4733C77D">
      <w:pPr>
        <w:pStyle w:val="Normal"/>
        <w:rPr>
          <w:b w:val="1"/>
          <w:bCs w:val="1"/>
        </w:rPr>
      </w:pPr>
      <w:r w:rsidRPr="1269D015" w:rsidR="370CDBEC">
        <w:rPr>
          <w:b w:val="1"/>
          <w:bCs w:val="1"/>
        </w:rPr>
        <w:t>BLUP</w:t>
      </w:r>
    </w:p>
    <w:p w:rsidR="370CDBEC" w:rsidP="79B467E1" w:rsidRDefault="370CDBEC" w14:paraId="1BE39380" w14:textId="5505C2D1">
      <w:pPr>
        <w:pStyle w:val="Normal"/>
      </w:pPr>
      <w:r w:rsidR="370CDBEC">
        <w:rPr/>
        <w:t>Friedman chi-</w:t>
      </w:r>
      <w:proofErr w:type="spellStart"/>
      <w:r w:rsidR="370CDBEC">
        <w:rPr/>
        <w:t>squared</w:t>
      </w:r>
      <w:proofErr w:type="spellEnd"/>
      <w:r w:rsidR="370CDBEC">
        <w:rPr/>
        <w:t xml:space="preserve"> = 6.2, </w:t>
      </w:r>
      <w:proofErr w:type="spellStart"/>
      <w:r w:rsidR="370CDBEC">
        <w:rPr/>
        <w:t>df</w:t>
      </w:r>
      <w:proofErr w:type="spellEnd"/>
      <w:r w:rsidR="370CDBEC">
        <w:rPr/>
        <w:t xml:space="preserve"> = 2, p-</w:t>
      </w:r>
      <w:proofErr w:type="spellStart"/>
      <w:r w:rsidR="370CDBEC">
        <w:rPr/>
        <w:t>value</w:t>
      </w:r>
      <w:proofErr w:type="spellEnd"/>
      <w:r w:rsidR="370CDBEC">
        <w:rPr/>
        <w:t xml:space="preserve"> = 0.04505</w:t>
      </w:r>
    </w:p>
    <w:p w:rsidR="370CDBEC" w:rsidP="79B467E1" w:rsidRDefault="370CDBEC" w14:paraId="5746C6E9" w14:textId="520AAD8B">
      <w:pPr>
        <w:pStyle w:val="Normal"/>
      </w:pPr>
      <w:r w:rsidR="370CDBEC">
        <w:rPr/>
        <w:t xml:space="preserve">Pairwise </w:t>
      </w:r>
      <w:proofErr w:type="spellStart"/>
      <w:r w:rsidR="370CDBEC">
        <w:rPr/>
        <w:t>comparisons</w:t>
      </w:r>
      <w:proofErr w:type="spellEnd"/>
      <w:r w:rsidR="370CDBEC">
        <w:rPr/>
        <w:t xml:space="preserve"> </w:t>
      </w:r>
      <w:proofErr w:type="spellStart"/>
      <w:r w:rsidR="370CDBEC">
        <w:rPr/>
        <w:t>using</w:t>
      </w:r>
      <w:proofErr w:type="spellEnd"/>
      <w:r w:rsidR="370CDBEC">
        <w:rPr/>
        <w:t xml:space="preserve"> </w:t>
      </w:r>
      <w:proofErr w:type="spellStart"/>
      <w:r w:rsidR="370CDBEC">
        <w:rPr/>
        <w:t>Wilcoxon</w:t>
      </w:r>
      <w:proofErr w:type="spellEnd"/>
      <w:r w:rsidR="370CDBEC">
        <w:rPr/>
        <w:t xml:space="preserve"> </w:t>
      </w:r>
      <w:proofErr w:type="spellStart"/>
      <w:r w:rsidR="370CDBEC">
        <w:rPr/>
        <w:t>rank</w:t>
      </w:r>
      <w:proofErr w:type="spellEnd"/>
      <w:r w:rsidR="370CDBEC">
        <w:rPr/>
        <w:t xml:space="preserve"> sum </w:t>
      </w:r>
      <w:proofErr w:type="spellStart"/>
      <w:r w:rsidR="370CDBEC">
        <w:rPr/>
        <w:t>exact</w:t>
      </w:r>
      <w:proofErr w:type="spellEnd"/>
      <w:r w:rsidR="370CDBEC">
        <w:rPr/>
        <w:t xml:space="preserve"> test </w:t>
      </w:r>
    </w:p>
    <w:p w:rsidR="370CDBEC" w:rsidP="79B467E1" w:rsidRDefault="370CDBEC" w14:paraId="67DF6EBE" w14:textId="34056BED">
      <w:pPr>
        <w:pStyle w:val="Normal"/>
      </w:pPr>
      <w:r w:rsidR="370CDBEC">
        <w:rPr/>
        <w:t xml:space="preserve"> </w:t>
      </w:r>
      <w:r w:rsidR="370CDBEC">
        <w:rPr/>
        <w:t xml:space="preserve">     F    FF  </w:t>
      </w:r>
    </w:p>
    <w:p w:rsidR="370CDBEC" w:rsidP="79B467E1" w:rsidRDefault="370CDBEC" w14:paraId="0289421F" w14:textId="35ECB686">
      <w:pPr>
        <w:pStyle w:val="Normal"/>
      </w:pPr>
      <w:r w:rsidR="370CDBEC">
        <w:rPr/>
        <w:t xml:space="preserve">FF   1.00 -   </w:t>
      </w:r>
    </w:p>
    <w:p w:rsidR="370CDBEC" w:rsidP="79B467E1" w:rsidRDefault="370CDBEC" w14:paraId="4E76923F" w14:textId="60FBCBF6">
      <w:pPr>
        <w:pStyle w:val="Normal"/>
      </w:pPr>
      <w:r w:rsidR="370CDBEC">
        <w:rPr/>
        <w:t>FFPE 1.00 0.84</w:t>
      </w:r>
    </w:p>
    <w:p w:rsidR="370CDBEC" w:rsidP="79B467E1" w:rsidRDefault="370CDBEC" w14:paraId="7743CE3E" w14:textId="7616150F">
      <w:pPr>
        <w:pStyle w:val="Normal"/>
      </w:pPr>
    </w:p>
    <w:p w:rsidR="370CDBEC" w:rsidP="1269D015" w:rsidRDefault="370CDBEC" w14:paraId="0F1CE2AD" w14:textId="14D01E5B">
      <w:pPr>
        <w:pStyle w:val="Normal"/>
        <w:rPr>
          <w:b w:val="1"/>
          <w:bCs w:val="1"/>
        </w:rPr>
      </w:pPr>
      <w:r w:rsidRPr="1269D015" w:rsidR="370CDBEC">
        <w:rPr>
          <w:b w:val="1"/>
          <w:bCs w:val="1"/>
        </w:rPr>
        <w:t>EN</w:t>
      </w:r>
    </w:p>
    <w:p w:rsidR="370CDBEC" w:rsidP="79B467E1" w:rsidRDefault="370CDBEC" w14:paraId="504325A3" w14:textId="269ECCE1">
      <w:pPr>
        <w:pStyle w:val="Normal"/>
      </w:pPr>
      <w:r w:rsidR="370CDBEC">
        <w:rPr/>
        <w:t>Friedman chi-</w:t>
      </w:r>
      <w:proofErr w:type="spellStart"/>
      <w:r w:rsidR="370CDBEC">
        <w:rPr/>
        <w:t>squared</w:t>
      </w:r>
      <w:proofErr w:type="spellEnd"/>
      <w:r w:rsidR="370CDBEC">
        <w:rPr/>
        <w:t xml:space="preserve"> = 2.4, </w:t>
      </w:r>
      <w:proofErr w:type="spellStart"/>
      <w:r w:rsidR="370CDBEC">
        <w:rPr/>
        <w:t>df</w:t>
      </w:r>
      <w:proofErr w:type="spellEnd"/>
      <w:r w:rsidR="370CDBEC">
        <w:rPr/>
        <w:t xml:space="preserve"> = 2, p-</w:t>
      </w:r>
      <w:proofErr w:type="spellStart"/>
      <w:r w:rsidR="370CDBEC">
        <w:rPr/>
        <w:t>value</w:t>
      </w:r>
      <w:proofErr w:type="spellEnd"/>
      <w:r w:rsidR="370CDBEC">
        <w:rPr/>
        <w:t xml:space="preserve"> = 0.3012</w:t>
      </w:r>
    </w:p>
    <w:p w:rsidR="370CDBEC" w:rsidP="79B467E1" w:rsidRDefault="370CDBEC" w14:paraId="79F061FE" w14:textId="28157090">
      <w:pPr>
        <w:pStyle w:val="Normal"/>
      </w:pPr>
      <w:proofErr w:type="spellStart"/>
      <w:r w:rsidR="370CDBEC">
        <w:rPr/>
        <w:t>Pairwise</w:t>
      </w:r>
      <w:proofErr w:type="spellEnd"/>
      <w:r w:rsidR="370CDBEC">
        <w:rPr/>
        <w:t xml:space="preserve"> </w:t>
      </w:r>
      <w:proofErr w:type="spellStart"/>
      <w:r w:rsidR="370CDBEC">
        <w:rPr/>
        <w:t>comparisons</w:t>
      </w:r>
      <w:proofErr w:type="spellEnd"/>
      <w:r w:rsidR="370CDBEC">
        <w:rPr/>
        <w:t xml:space="preserve"> </w:t>
      </w:r>
      <w:proofErr w:type="spellStart"/>
      <w:r w:rsidR="370CDBEC">
        <w:rPr/>
        <w:t>using</w:t>
      </w:r>
      <w:proofErr w:type="spellEnd"/>
      <w:r w:rsidR="370CDBEC">
        <w:rPr/>
        <w:t xml:space="preserve"> </w:t>
      </w:r>
      <w:proofErr w:type="spellStart"/>
      <w:r w:rsidR="370CDBEC">
        <w:rPr/>
        <w:t>Wilcoxon</w:t>
      </w:r>
      <w:proofErr w:type="spellEnd"/>
      <w:r w:rsidR="370CDBEC">
        <w:rPr/>
        <w:t xml:space="preserve"> </w:t>
      </w:r>
      <w:proofErr w:type="spellStart"/>
      <w:r w:rsidR="370CDBEC">
        <w:rPr/>
        <w:t>rank</w:t>
      </w:r>
      <w:proofErr w:type="spellEnd"/>
      <w:r w:rsidR="370CDBEC">
        <w:rPr/>
        <w:t xml:space="preserve"> sum </w:t>
      </w:r>
      <w:proofErr w:type="spellStart"/>
      <w:r w:rsidR="370CDBEC">
        <w:rPr/>
        <w:t>exact</w:t>
      </w:r>
      <w:proofErr w:type="spellEnd"/>
      <w:r w:rsidR="370CDBEC">
        <w:rPr/>
        <w:t xml:space="preserve"> test </w:t>
      </w:r>
      <w:r w:rsidR="370CDBEC">
        <w:rPr/>
        <w:t xml:space="preserve"> </w:t>
      </w:r>
    </w:p>
    <w:p w:rsidR="370CDBEC" w:rsidP="79B467E1" w:rsidRDefault="370CDBEC" w14:paraId="04DF77A5" w14:textId="49E5BD9F">
      <w:pPr>
        <w:pStyle w:val="Normal"/>
      </w:pPr>
      <w:r w:rsidR="370CDBEC">
        <w:rPr/>
        <w:t xml:space="preserve">     F FF</w:t>
      </w:r>
    </w:p>
    <w:p w:rsidR="370CDBEC" w:rsidP="79B467E1" w:rsidRDefault="370CDBEC" w14:paraId="1D447735" w14:textId="4BC6CEBF">
      <w:pPr>
        <w:pStyle w:val="Normal"/>
      </w:pPr>
      <w:r w:rsidR="370CDBEC">
        <w:rPr/>
        <w:t xml:space="preserve">FF   1 - </w:t>
      </w:r>
    </w:p>
    <w:p w:rsidR="370CDBEC" w:rsidP="79B467E1" w:rsidRDefault="370CDBEC" w14:paraId="3C0053AA" w14:textId="0834A4B9">
      <w:pPr>
        <w:pStyle w:val="Normal"/>
      </w:pPr>
      <w:r w:rsidR="370CDBEC">
        <w:rPr/>
        <w:t xml:space="preserve">FFPE 1 1 </w:t>
      </w:r>
    </w:p>
    <w:p w:rsidR="370CDBEC" w:rsidP="79B467E1" w:rsidRDefault="370CDBEC" w14:paraId="5E200687" w14:textId="7D4D4CC6">
      <w:pPr>
        <w:pStyle w:val="Normal"/>
      </w:pPr>
      <w:r w:rsidR="370CDBEC">
        <w:rPr/>
        <w:t xml:space="preserve"> </w:t>
      </w: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3">
    <w:nsid w:val="4644612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66411d0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b36f48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1273D13"/>
    <w:rsid w:val="046B6179"/>
    <w:rsid w:val="051D8A7C"/>
    <w:rsid w:val="06F0A0E7"/>
    <w:rsid w:val="07CA0977"/>
    <w:rsid w:val="07E1D00A"/>
    <w:rsid w:val="091973D6"/>
    <w:rsid w:val="097DA06B"/>
    <w:rsid w:val="102C1965"/>
    <w:rsid w:val="123F6DDC"/>
    <w:rsid w:val="1269D015"/>
    <w:rsid w:val="12EDA268"/>
    <w:rsid w:val="148AD38F"/>
    <w:rsid w:val="18958703"/>
    <w:rsid w:val="19CD530E"/>
    <w:rsid w:val="1A88F134"/>
    <w:rsid w:val="1D3A1AC8"/>
    <w:rsid w:val="1F04C887"/>
    <w:rsid w:val="1F1DF0E4"/>
    <w:rsid w:val="23A0B12C"/>
    <w:rsid w:val="2423B1C6"/>
    <w:rsid w:val="27308AAD"/>
    <w:rsid w:val="2DB16BAF"/>
    <w:rsid w:val="2E71B4BD"/>
    <w:rsid w:val="2E996A37"/>
    <w:rsid w:val="33BF5D9E"/>
    <w:rsid w:val="33DB5C35"/>
    <w:rsid w:val="34E22067"/>
    <w:rsid w:val="370CDBEC"/>
    <w:rsid w:val="399C692D"/>
    <w:rsid w:val="3B6A894D"/>
    <w:rsid w:val="3BE66E1A"/>
    <w:rsid w:val="3CDC299F"/>
    <w:rsid w:val="3CF3596A"/>
    <w:rsid w:val="3DA6D394"/>
    <w:rsid w:val="3E391062"/>
    <w:rsid w:val="3E6FDA50"/>
    <w:rsid w:val="40D30239"/>
    <w:rsid w:val="41273D13"/>
    <w:rsid w:val="41A77B12"/>
    <w:rsid w:val="43759B32"/>
    <w:rsid w:val="476C6A21"/>
    <w:rsid w:val="481EAA1C"/>
    <w:rsid w:val="4897D0E2"/>
    <w:rsid w:val="49BA14DB"/>
    <w:rsid w:val="4E7A3524"/>
    <w:rsid w:val="520293C9"/>
    <w:rsid w:val="5393AC82"/>
    <w:rsid w:val="553794FA"/>
    <w:rsid w:val="56CB4D44"/>
    <w:rsid w:val="57B722B1"/>
    <w:rsid w:val="5858ACF0"/>
    <w:rsid w:val="59D09E47"/>
    <w:rsid w:val="5A02EE06"/>
    <w:rsid w:val="5DDC1907"/>
    <w:rsid w:val="5E910E2B"/>
    <w:rsid w:val="602CDE8C"/>
    <w:rsid w:val="6268CEDD"/>
    <w:rsid w:val="63FEACAD"/>
    <w:rsid w:val="646FFD14"/>
    <w:rsid w:val="669C2010"/>
    <w:rsid w:val="670C10B0"/>
    <w:rsid w:val="67BC0BA4"/>
    <w:rsid w:val="68395137"/>
    <w:rsid w:val="69258C46"/>
    <w:rsid w:val="6AC15CA7"/>
    <w:rsid w:val="6AF3AC66"/>
    <w:rsid w:val="6DDFD50C"/>
    <w:rsid w:val="74683EED"/>
    <w:rsid w:val="74A9246B"/>
    <w:rsid w:val="79B467E1"/>
    <w:rsid w:val="7ADF0855"/>
    <w:rsid w:val="7C60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73D13"/>
  <w15:chartTrackingRefBased/>
  <w15:docId w15:val="{F2578656-A8CD-41CA-8F8B-E799C8F6C12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f371568f5c19483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12-05T09:09:06.8528807Z</dcterms:created>
  <dcterms:modified xsi:type="dcterms:W3CDTF">2022-12-14T15:46:41.8764726Z</dcterms:modified>
  <dc:creator>Paulina Pruszkowska-Przybylska</dc:creator>
  <lastModifiedBy>Paulina Pruszkowska-Przybylska</lastModifiedBy>
</coreProperties>
</file>